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0FEF1" w14:textId="77777777" w:rsidR="008E24D0" w:rsidRDefault="0000000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b/>
        </w:rPr>
        <w:t>ASPYRE-Lung: Validation of a simple, fast, robust and novel method for multi-variant genomic analysis of actionable NSCLC variants in tissue</w:t>
      </w:r>
    </w:p>
    <w:p w14:paraId="4BF65696" w14:textId="4327E116" w:rsidR="008E24D0" w:rsidRDefault="008E24D0">
      <w:pPr>
        <w:spacing w:line="480" w:lineRule="auto"/>
        <w:jc w:val="both"/>
        <w:rPr>
          <w:b/>
        </w:rPr>
      </w:pPr>
    </w:p>
    <w:p w14:paraId="44649734" w14:textId="04584B27" w:rsidR="008E24D0" w:rsidRDefault="00F73514">
      <w:pPr>
        <w:spacing w:line="480" w:lineRule="auto"/>
        <w:jc w:val="both"/>
        <w:rPr>
          <w:b/>
        </w:rPr>
      </w:pPr>
      <w:r>
        <w:rPr>
          <w:b/>
        </w:rPr>
        <w:t>Supporting Information</w:t>
      </w:r>
    </w:p>
    <w:p w14:paraId="62097025" w14:textId="6C05DC66" w:rsidR="008E24D0" w:rsidRDefault="00F73514">
      <w:pPr>
        <w:spacing w:line="480" w:lineRule="auto"/>
      </w:pPr>
      <w:r w:rsidRPr="00F73514">
        <w:rPr>
          <w:b/>
          <w:bCs/>
        </w:rPr>
        <w:t>S1 Table</w:t>
      </w:r>
      <w:r>
        <w:rPr>
          <w:b/>
          <w:bCs/>
        </w:rPr>
        <w:t>.</w:t>
      </w:r>
    </w:p>
    <w:tbl>
      <w:tblPr>
        <w:tblStyle w:val="a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095"/>
        <w:gridCol w:w="1530"/>
        <w:gridCol w:w="4905"/>
      </w:tblGrid>
      <w:tr w:rsidR="008E24D0" w14:paraId="12F82C97" w14:textId="77777777">
        <w:trPr>
          <w:tblHeader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01582" w14:textId="77777777" w:rsidR="008E24D0" w:rsidRDefault="00000000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Target Source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5DC71" w14:textId="77777777" w:rsidR="008E24D0" w:rsidRDefault="00000000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6A815" w14:textId="77777777" w:rsidR="008E24D0" w:rsidRDefault="00000000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Exon</w:t>
            </w: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AD69D" w14:textId="77777777" w:rsidR="008E24D0" w:rsidRDefault="00000000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Variants</w:t>
            </w:r>
          </w:p>
        </w:tc>
      </w:tr>
      <w:tr w:rsidR="008E24D0" w14:paraId="4E588CFF" w14:textId="77777777">
        <w:trPr>
          <w:trHeight w:val="420"/>
        </w:trPr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5187" w14:textId="77777777" w:rsidR="008E24D0" w:rsidRDefault="00000000">
            <w:pPr>
              <w:widowControl w:val="0"/>
              <w:spacing w:line="480" w:lineRule="auto"/>
            </w:pPr>
            <w:r>
              <w:t>DNA</w:t>
            </w:r>
          </w:p>
        </w:tc>
        <w:tc>
          <w:tcPr>
            <w:tcW w:w="10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9C7C" w14:textId="77777777" w:rsidR="008E24D0" w:rsidRDefault="00000000">
            <w:pPr>
              <w:widowControl w:val="0"/>
              <w:spacing w:line="480" w:lineRule="auto"/>
            </w:pPr>
            <w:r>
              <w:t>EGFR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EFEDD" w14:textId="77777777" w:rsidR="008E24D0" w:rsidRDefault="00000000">
            <w:pPr>
              <w:widowControl w:val="0"/>
              <w:spacing w:line="480" w:lineRule="auto"/>
            </w:pPr>
            <w:r>
              <w:t>18</w:t>
            </w: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3882" w14:textId="77777777" w:rsidR="008E24D0" w:rsidRDefault="00000000">
            <w:pPr>
              <w:widowControl w:val="0"/>
              <w:spacing w:line="480" w:lineRule="auto"/>
            </w:pPr>
            <w:r>
              <w:t>G719A, G719S, G719C</w:t>
            </w:r>
          </w:p>
        </w:tc>
      </w:tr>
      <w:tr w:rsidR="008E24D0" w14:paraId="64BEBCCF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5EE34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FE7B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9A5D" w14:textId="77777777" w:rsidR="008E24D0" w:rsidRDefault="00000000">
            <w:pPr>
              <w:widowControl w:val="0"/>
              <w:spacing w:line="480" w:lineRule="auto"/>
            </w:pPr>
            <w:r>
              <w:t>19</w:t>
            </w: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8A7EB" w14:textId="77777777" w:rsidR="008E24D0" w:rsidRDefault="00000000">
            <w:pPr>
              <w:widowControl w:val="0"/>
              <w:spacing w:line="480" w:lineRule="auto"/>
            </w:pPr>
            <w:r>
              <w:t>Deletions, insertions</w:t>
            </w:r>
          </w:p>
        </w:tc>
      </w:tr>
      <w:tr w:rsidR="008E24D0" w14:paraId="1A0DF240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E3442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8066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59A48" w14:textId="77777777" w:rsidR="008E24D0" w:rsidRDefault="00000000">
            <w:pPr>
              <w:widowControl w:val="0"/>
              <w:spacing w:line="480" w:lineRule="auto"/>
            </w:pPr>
            <w:r>
              <w:t>20</w:t>
            </w: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C6BBD" w14:textId="77777777" w:rsidR="008E24D0" w:rsidRDefault="00000000">
            <w:pPr>
              <w:widowControl w:val="0"/>
              <w:spacing w:line="480" w:lineRule="auto"/>
            </w:pPr>
            <w:r>
              <w:t>T790M, S768I, C797S, insertions</w:t>
            </w:r>
          </w:p>
        </w:tc>
      </w:tr>
      <w:tr w:rsidR="008E24D0" w14:paraId="4F30872F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34AC2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7AF39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E0C4" w14:textId="77777777" w:rsidR="008E24D0" w:rsidRDefault="00000000">
            <w:pPr>
              <w:widowControl w:val="0"/>
              <w:spacing w:line="480" w:lineRule="auto"/>
            </w:pPr>
            <w:r>
              <w:t>21</w:t>
            </w: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0AEDA" w14:textId="77777777" w:rsidR="008E24D0" w:rsidRDefault="00000000">
            <w:pPr>
              <w:widowControl w:val="0"/>
              <w:spacing w:line="480" w:lineRule="auto"/>
            </w:pPr>
            <w:r>
              <w:t>L858R, L861Q</w:t>
            </w:r>
          </w:p>
        </w:tc>
      </w:tr>
      <w:tr w:rsidR="008E24D0" w14:paraId="20090B55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EF371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E69B" w14:textId="77777777" w:rsidR="008E24D0" w:rsidRDefault="00000000">
            <w:pPr>
              <w:widowControl w:val="0"/>
              <w:spacing w:line="480" w:lineRule="auto"/>
            </w:pPr>
            <w:r>
              <w:t>BRAF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96C3" w14:textId="77777777" w:rsidR="008E24D0" w:rsidRDefault="00000000">
            <w:pPr>
              <w:widowControl w:val="0"/>
              <w:spacing w:line="480" w:lineRule="auto"/>
            </w:pPr>
            <w:r>
              <w:t>15</w:t>
            </w: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87122" w14:textId="77777777" w:rsidR="008E24D0" w:rsidRDefault="00000000">
            <w:pPr>
              <w:widowControl w:val="0"/>
              <w:spacing w:line="480" w:lineRule="auto"/>
            </w:pPr>
            <w:r>
              <w:t>V600E</w:t>
            </w:r>
          </w:p>
        </w:tc>
      </w:tr>
      <w:tr w:rsidR="008E24D0" w14:paraId="5CBD5F94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4779A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F981" w14:textId="77777777" w:rsidR="008E24D0" w:rsidRDefault="00000000">
            <w:pPr>
              <w:widowControl w:val="0"/>
              <w:spacing w:line="480" w:lineRule="auto"/>
            </w:pPr>
            <w:r>
              <w:t>KRA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CAA4C" w14:textId="77777777" w:rsidR="008E24D0" w:rsidRDefault="00000000">
            <w:pPr>
              <w:widowControl w:val="0"/>
              <w:spacing w:line="480" w:lineRule="auto"/>
            </w:pPr>
            <w:r>
              <w:t>2</w:t>
            </w: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DF6AF" w14:textId="77777777" w:rsidR="008E24D0" w:rsidRDefault="00000000">
            <w:pPr>
              <w:widowControl w:val="0"/>
              <w:spacing w:line="480" w:lineRule="auto"/>
            </w:pPr>
            <w:r>
              <w:t>G12A, G12C, G12D, G12F, G12R, G12S, G12V, G13A, G13C, G13D, G13R, G13S</w:t>
            </w:r>
          </w:p>
        </w:tc>
      </w:tr>
      <w:tr w:rsidR="008E24D0" w14:paraId="09019869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9FF5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6920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6B26A" w14:textId="77777777" w:rsidR="008E24D0" w:rsidRDefault="00000000">
            <w:pPr>
              <w:widowControl w:val="0"/>
              <w:spacing w:line="480" w:lineRule="auto"/>
            </w:pPr>
            <w:r>
              <w:t>3</w:t>
            </w: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526B" w14:textId="77777777" w:rsidR="008E24D0" w:rsidRDefault="00000000">
            <w:pPr>
              <w:widowControl w:val="0"/>
              <w:spacing w:line="480" w:lineRule="auto"/>
            </w:pPr>
            <w:r>
              <w:t>Q61E, Q61H, Q61K, Q61L, Q61R</w:t>
            </w:r>
          </w:p>
        </w:tc>
      </w:tr>
      <w:tr w:rsidR="008E24D0" w14:paraId="6431ADD9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96D7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6D67" w14:textId="77777777" w:rsidR="008E24D0" w:rsidRDefault="00000000">
            <w:pPr>
              <w:widowControl w:val="0"/>
              <w:spacing w:line="480" w:lineRule="auto"/>
            </w:pPr>
            <w:r>
              <w:t>ERBB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CE435" w14:textId="77777777" w:rsidR="008E24D0" w:rsidRDefault="00000000">
            <w:pPr>
              <w:widowControl w:val="0"/>
              <w:spacing w:line="480" w:lineRule="auto"/>
            </w:pPr>
            <w:r>
              <w:t>17</w:t>
            </w: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B8C4A" w14:textId="77777777" w:rsidR="008E24D0" w:rsidRDefault="00000000">
            <w:pPr>
              <w:widowControl w:val="0"/>
              <w:spacing w:line="480" w:lineRule="auto"/>
            </w:pPr>
            <w:r>
              <w:t>V659E</w:t>
            </w:r>
          </w:p>
        </w:tc>
      </w:tr>
      <w:tr w:rsidR="008E24D0" w14:paraId="4BF8AAD2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75C29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7742D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0AFAC" w14:textId="77777777" w:rsidR="008E24D0" w:rsidRDefault="00000000">
            <w:pPr>
              <w:widowControl w:val="0"/>
              <w:spacing w:line="480" w:lineRule="auto"/>
            </w:pPr>
            <w:r>
              <w:t>20</w:t>
            </w: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044B6" w14:textId="77777777" w:rsidR="008E24D0" w:rsidRDefault="00000000">
            <w:pPr>
              <w:widowControl w:val="0"/>
              <w:spacing w:line="480" w:lineRule="auto"/>
            </w:pPr>
            <w:r>
              <w:t>Insertions</w:t>
            </w:r>
          </w:p>
        </w:tc>
      </w:tr>
      <w:tr w:rsidR="008E24D0" w14:paraId="70989F2F" w14:textId="77777777">
        <w:trPr>
          <w:trHeight w:val="420"/>
        </w:trPr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16AE" w14:textId="77777777" w:rsidR="008E24D0" w:rsidRDefault="00000000">
            <w:pPr>
              <w:widowControl w:val="0"/>
              <w:spacing w:line="480" w:lineRule="auto"/>
            </w:pPr>
            <w:r>
              <w:t>RN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8C344" w14:textId="77777777" w:rsidR="008E24D0" w:rsidRDefault="00000000">
            <w:pPr>
              <w:widowControl w:val="0"/>
              <w:spacing w:line="480" w:lineRule="auto"/>
            </w:pPr>
            <w:r>
              <w:t>ALK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7C811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30F23" w14:textId="77777777" w:rsidR="008E24D0" w:rsidRDefault="00000000">
            <w:pPr>
              <w:widowControl w:val="0"/>
              <w:spacing w:line="480" w:lineRule="auto"/>
            </w:pPr>
            <w:r>
              <w:t>Fusions</w:t>
            </w:r>
          </w:p>
        </w:tc>
      </w:tr>
      <w:tr w:rsidR="008E24D0" w14:paraId="2C2B1087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B673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734AB" w14:textId="77777777" w:rsidR="008E24D0" w:rsidRDefault="00000000">
            <w:pPr>
              <w:widowControl w:val="0"/>
              <w:spacing w:line="480" w:lineRule="auto"/>
            </w:pPr>
            <w:r>
              <w:t>ROS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4443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8466" w14:textId="77777777" w:rsidR="008E24D0" w:rsidRDefault="00000000">
            <w:pPr>
              <w:widowControl w:val="0"/>
              <w:spacing w:line="480" w:lineRule="auto"/>
            </w:pPr>
            <w:r>
              <w:t>Fusions</w:t>
            </w:r>
          </w:p>
        </w:tc>
      </w:tr>
      <w:tr w:rsidR="008E24D0" w14:paraId="10C21BF7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CBDC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6EF8" w14:textId="77777777" w:rsidR="008E24D0" w:rsidRDefault="00000000">
            <w:pPr>
              <w:widowControl w:val="0"/>
              <w:spacing w:line="480" w:lineRule="auto"/>
            </w:pPr>
            <w:r>
              <w:t>RET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F4D6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A04B" w14:textId="77777777" w:rsidR="008E24D0" w:rsidRDefault="00000000">
            <w:pPr>
              <w:widowControl w:val="0"/>
              <w:spacing w:line="480" w:lineRule="auto"/>
            </w:pPr>
            <w:r>
              <w:t>Fusions</w:t>
            </w:r>
          </w:p>
        </w:tc>
      </w:tr>
      <w:tr w:rsidR="008E24D0" w14:paraId="2B6BD869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7877C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54EB9" w14:textId="77777777" w:rsidR="008E24D0" w:rsidRDefault="00000000">
            <w:pPr>
              <w:widowControl w:val="0"/>
              <w:spacing w:line="480" w:lineRule="auto"/>
            </w:pPr>
            <w:r>
              <w:t>NTRK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15A2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AD2A" w14:textId="77777777" w:rsidR="008E24D0" w:rsidRDefault="00000000">
            <w:pPr>
              <w:widowControl w:val="0"/>
              <w:spacing w:line="480" w:lineRule="auto"/>
            </w:pPr>
            <w:r>
              <w:t>Fusions</w:t>
            </w:r>
          </w:p>
        </w:tc>
      </w:tr>
      <w:tr w:rsidR="008E24D0" w14:paraId="2C011836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9F7CE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47481" w14:textId="77777777" w:rsidR="008E24D0" w:rsidRDefault="00000000">
            <w:pPr>
              <w:widowControl w:val="0"/>
              <w:spacing w:line="480" w:lineRule="auto"/>
            </w:pPr>
            <w:r>
              <w:t>NTRK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62419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3A581" w14:textId="77777777" w:rsidR="008E24D0" w:rsidRDefault="00000000">
            <w:pPr>
              <w:widowControl w:val="0"/>
              <w:spacing w:line="480" w:lineRule="auto"/>
            </w:pPr>
            <w:r>
              <w:t>Fusions</w:t>
            </w:r>
          </w:p>
        </w:tc>
      </w:tr>
      <w:tr w:rsidR="008E24D0" w14:paraId="66145C00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9AFF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8F823" w14:textId="77777777" w:rsidR="008E24D0" w:rsidRDefault="00000000">
            <w:pPr>
              <w:widowControl w:val="0"/>
              <w:spacing w:line="480" w:lineRule="auto"/>
            </w:pPr>
            <w:r>
              <w:t>NTRK3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425D6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C7BC1" w14:textId="77777777" w:rsidR="008E24D0" w:rsidRDefault="00000000">
            <w:pPr>
              <w:widowControl w:val="0"/>
              <w:spacing w:line="480" w:lineRule="auto"/>
            </w:pPr>
            <w:r>
              <w:t>Fusions</w:t>
            </w:r>
          </w:p>
        </w:tc>
      </w:tr>
      <w:tr w:rsidR="008E24D0" w14:paraId="2902630D" w14:textId="77777777">
        <w:trPr>
          <w:trHeight w:val="420"/>
        </w:trPr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A5161" w14:textId="77777777" w:rsidR="008E24D0" w:rsidRDefault="008E24D0">
            <w:pPr>
              <w:widowControl w:val="0"/>
              <w:spacing w:line="480" w:lineRule="auto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C6DD" w14:textId="77777777" w:rsidR="008E24D0" w:rsidRDefault="00000000">
            <w:pPr>
              <w:widowControl w:val="0"/>
              <w:spacing w:line="480" w:lineRule="auto"/>
            </w:pPr>
            <w:r>
              <w:t>MET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9D0D8" w14:textId="77777777" w:rsidR="008E24D0" w:rsidRDefault="00000000">
            <w:pPr>
              <w:widowControl w:val="0"/>
              <w:spacing w:line="480" w:lineRule="auto"/>
            </w:pPr>
            <w:r>
              <w:t>14</w:t>
            </w: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DD007" w14:textId="77777777" w:rsidR="008E24D0" w:rsidRDefault="00000000">
            <w:pPr>
              <w:widowControl w:val="0"/>
              <w:spacing w:line="480" w:lineRule="auto"/>
            </w:pPr>
            <w:r>
              <w:t>Exon 14 skipping</w:t>
            </w:r>
          </w:p>
        </w:tc>
      </w:tr>
    </w:tbl>
    <w:p w14:paraId="402C84A4" w14:textId="77777777" w:rsidR="00A96DF9" w:rsidRDefault="00A96DF9" w:rsidP="00A96DF9">
      <w:pPr>
        <w:spacing w:line="480" w:lineRule="auto"/>
      </w:pPr>
      <w:r w:rsidRPr="0096197E">
        <w:rPr>
          <w:b/>
          <w:bCs/>
        </w:rPr>
        <w:t>List of variants covered by the ASPYRE-Lung panel.</w:t>
      </w:r>
      <w:r>
        <w:t xml:space="preserve">  There are 77 variants detected by ASPYRE-Lung using DNA, and 37 detected by analysis of RNA. The assay output is 71 calls, as many calls are identical for multiple targets (e.g. “ALK-positive” for the seven gene fusions involving ALK exon 20 that are detected by ASPYRE-Lung).  </w:t>
      </w:r>
    </w:p>
    <w:p w14:paraId="74512206" w14:textId="3C3C2FE3" w:rsidR="008E24D0" w:rsidRDefault="008E24D0">
      <w:pPr>
        <w:spacing w:line="480" w:lineRule="auto"/>
        <w:rPr>
          <w:b/>
          <w:bCs/>
        </w:rPr>
      </w:pPr>
    </w:p>
    <w:p w14:paraId="7F4758DF" w14:textId="77777777" w:rsidR="00F73514" w:rsidRDefault="00F73514">
      <w:pPr>
        <w:rPr>
          <w:b/>
          <w:bCs/>
        </w:rPr>
      </w:pPr>
      <w:r>
        <w:rPr>
          <w:b/>
          <w:bCs/>
        </w:rPr>
        <w:br w:type="page"/>
      </w:r>
    </w:p>
    <w:p w14:paraId="6A1A31B2" w14:textId="2D786855" w:rsidR="00F73514" w:rsidRPr="00F73514" w:rsidRDefault="00F73514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2 Table</w:t>
      </w:r>
    </w:p>
    <w:tbl>
      <w:tblPr>
        <w:tblStyle w:val="a5"/>
        <w:tblW w:w="9360" w:type="dxa"/>
        <w:tblLayout w:type="fixed"/>
        <w:tblLook w:val="0600" w:firstRow="0" w:lastRow="0" w:firstColumn="0" w:lastColumn="0" w:noHBand="1" w:noVBand="1"/>
      </w:tblPr>
      <w:tblGrid>
        <w:gridCol w:w="850"/>
        <w:gridCol w:w="895"/>
        <w:gridCol w:w="792"/>
        <w:gridCol w:w="641"/>
        <w:gridCol w:w="956"/>
        <w:gridCol w:w="1254"/>
        <w:gridCol w:w="762"/>
        <w:gridCol w:w="1180"/>
        <w:gridCol w:w="208"/>
        <w:gridCol w:w="956"/>
        <w:gridCol w:w="866"/>
      </w:tblGrid>
      <w:tr w:rsidR="008E24D0" w14:paraId="4F2FFB81" w14:textId="77777777" w:rsidTr="00A96DF9">
        <w:trPr>
          <w:trHeight w:val="315"/>
        </w:trPr>
        <w:tc>
          <w:tcPr>
            <w:tcW w:w="85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34733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F55A8" w14:textId="77777777" w:rsidR="008E24D0" w:rsidRDefault="008E24D0">
            <w:pPr>
              <w:rPr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5D79D" w14:textId="77777777" w:rsidR="008E24D0" w:rsidRDefault="008E24D0">
            <w:pPr>
              <w:rPr>
                <w:sz w:val="20"/>
                <w:szCs w:val="20"/>
              </w:rPr>
            </w:pPr>
          </w:p>
        </w:tc>
        <w:tc>
          <w:tcPr>
            <w:tcW w:w="6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D63C0" w14:textId="77777777" w:rsidR="008E24D0" w:rsidRDefault="008E24D0">
            <w:pPr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87BB1" w14:textId="77777777" w:rsidR="008E24D0" w:rsidRDefault="008E24D0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DFEF4" w14:textId="77777777" w:rsidR="008E24D0" w:rsidRDefault="008E24D0">
            <w:pPr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AC5AF" w14:textId="77777777" w:rsidR="008E24D0" w:rsidRDefault="008E24D0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EABC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 Hit Rate</w:t>
            </w:r>
          </w:p>
        </w:tc>
      </w:tr>
      <w:tr w:rsidR="008E24D0" w14:paraId="00069BA9" w14:textId="77777777" w:rsidTr="00A96DF9">
        <w:trPr>
          <w:trHeight w:val="525"/>
        </w:trPr>
        <w:tc>
          <w:tcPr>
            <w:tcW w:w="8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06F6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te</w:t>
            </w:r>
          </w:p>
        </w:tc>
        <w:tc>
          <w:tcPr>
            <w:tcW w:w="8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DF58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 Type</w:t>
            </w:r>
          </w:p>
        </w:tc>
        <w:tc>
          <w:tcPr>
            <w:tcW w:w="7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1A18C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64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F5FB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7998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variant</w:t>
            </w:r>
          </w:p>
        </w:tc>
        <w:tc>
          <w:tcPr>
            <w:tcW w:w="125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932F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MIC ID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5420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F (%) or copies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3258E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oD</w:t>
            </w:r>
            <w:proofErr w:type="spellEnd"/>
            <w:r>
              <w:rPr>
                <w:b/>
                <w:sz w:val="20"/>
                <w:szCs w:val="20"/>
              </w:rPr>
              <w:t xml:space="preserve"> Estimation (%)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9CB2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4197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firmation (n=20, %)</w:t>
            </w:r>
          </w:p>
        </w:tc>
        <w:tc>
          <w:tcPr>
            <w:tcW w:w="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108A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gregated positive /total tests*</w:t>
            </w:r>
          </w:p>
        </w:tc>
      </w:tr>
      <w:tr w:rsidR="008E24D0" w14:paraId="4FF4E9EB" w14:textId="77777777" w:rsidTr="00A96DF9">
        <w:trPr>
          <w:trHeight w:val="315"/>
        </w:trPr>
        <w:tc>
          <w:tcPr>
            <w:tcW w:w="85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E487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</w:p>
        </w:tc>
        <w:tc>
          <w:tcPr>
            <w:tcW w:w="895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E94D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V</w:t>
            </w: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09F3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7ED1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EB64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C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4EEC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516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085E3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2763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4DCB7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4342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2A44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/80</w:t>
            </w:r>
          </w:p>
        </w:tc>
      </w:tr>
      <w:tr w:rsidR="008E24D0" w14:paraId="1251A3BA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CA2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DA4E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B8232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679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90B3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CE8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0965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4F9D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06D24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7C9F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7C1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30CC8ABC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C57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A7E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CD0F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717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2C4F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BE0D2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CB9F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8401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F344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6638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55863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414A7E00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30DB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F18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F201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F42E4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5D63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858R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77DA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24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B632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C89F7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9BA0C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32BE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86368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5FB7060D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8B1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4909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C33F8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8AA1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D4503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D6E1E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6293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75B2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FAD1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15794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99006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3704DF3B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012B1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9CE5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DC8B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81B3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EB33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E9402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0E5C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B96A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E4CB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20B7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E4E7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2F98BAFD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4B68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AEF38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82E8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ED70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CE2E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90M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A190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40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E07B7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AD4D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4226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7E11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1BB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1AA099C0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A3E86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6083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668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5C97D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C436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71293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06BC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31A4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46BC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7F53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7B1E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749DD365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227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B5D3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938E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697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367AE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4971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7359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09F6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0045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25F5C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10E4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4F7AA906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B17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121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F2A3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F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25CD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153A4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00E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28DC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476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4CA0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8439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6D7A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BA73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AAD6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52EFB25C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20E6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E99B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8ED1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A18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457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86C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96D3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09B3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EA56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D45B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9B9F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70A99A61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62C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CFE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3641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001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CA4E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1B25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32FD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FE1C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4E3C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2754C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ACD1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39B7A4BE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4649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3B75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C7CA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832B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F95E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46_A750del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610C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23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DE6E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EF7A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F275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6246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05D49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/60</w:t>
            </w:r>
          </w:p>
        </w:tc>
      </w:tr>
      <w:tr w:rsidR="008E24D0" w14:paraId="1FE7C78E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E41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622BE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AB71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0CE6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B937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501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D5E1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0526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536E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7B90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0E541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11E4C79D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F5D5E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9D4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7037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88F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958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ED9B8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34FE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DCFC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7C95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52C7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7FE2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261476B3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A9998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3219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rtion</w:t>
            </w: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CF26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2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D258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47A89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772_A775dup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DCE3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20959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CAB94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F555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A895C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4473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CFD0B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179CD4C6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A737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D60AB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6D71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D626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55898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A21F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C7679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9D98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9B94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6827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89BC6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680B30B4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B5B3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0C8D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64B8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2666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A054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2FC2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A23E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F591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88AFC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8CD0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331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4286AC49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85571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280A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rtion</w:t>
            </w: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F68A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DC50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C5D8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67_V769dup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D090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12376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0AE4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ADE5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095C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FF6C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9E158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0927D3CE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C32A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0B1B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EDD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163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1419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D9F7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A48E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BBA9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328C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07FF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B3B1E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356E06CA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3A82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81A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3AF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2DD7B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9EC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35C7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EF3BC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59371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3EF69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24588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3F9A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0F24874E" w14:textId="77777777" w:rsidTr="00A96DF9">
        <w:trPr>
          <w:trHeight w:val="315"/>
        </w:trPr>
        <w:tc>
          <w:tcPr>
            <w:tcW w:w="85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73BE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</w:t>
            </w:r>
          </w:p>
        </w:tc>
        <w:tc>
          <w:tcPr>
            <w:tcW w:w="895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2534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on</w:t>
            </w: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0B6E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4-ALK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4E6E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3_A20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9F2F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BEF6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408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B7F2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910D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811F9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65FB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6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1C1C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/120</w:t>
            </w:r>
          </w:p>
        </w:tc>
      </w:tr>
      <w:tr w:rsidR="008E24D0" w14:paraId="63BE8A77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66C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6113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DBE3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F5FF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1720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0549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98A0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12DB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2E8D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C795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8FA7E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32111744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2D72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46B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7F2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CC186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210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4B9E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B7FE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74764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AAC4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F2D2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0E9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3057AB52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6662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5621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A352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5B-RET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05510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5_R12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1BD1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F6BB4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1232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39E2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6F5C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F31A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0982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9F638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7E08735F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42EA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6EB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497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AAC2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29B5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EEBD2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9912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1A7E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25D7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8B2A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F72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0A327F35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0C68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C63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06DBE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F07B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89ED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C5B8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80A5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1BE6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1D5CC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3DA49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A00ED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4306C99A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6D883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05A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E153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4-ROS1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067A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_R34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60E0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4BC3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1200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67BF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EFD6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C8BF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1A4D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DBD2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322D600D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0E94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1D69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1D5CB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3810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7AF6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BDB6E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DB6F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02D4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665B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A1F8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B73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29CD5F38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91E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B900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18DD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3923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DA0E6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26BA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7AB5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044C9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B3AF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1BDB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FBB6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269AB2B3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AA29D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D2E82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E2A6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3-NTRK1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CE6C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_N10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EB08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6AFB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1329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ED6D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3EEA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6AD79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9AEA9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E499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4E6F4EA3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64C61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CE66D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0BE7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818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EC448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CD1B3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5AE2C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7A84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F5A8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193E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33BEF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07C2E471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A526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465C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1DF0F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12D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E4D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A46C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91F7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A2C9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E8F4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C580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9392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5FB76F96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70E8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546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D421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KI-NTRK2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C852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_N16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E0B0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AEDA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1446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C0A2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DE53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E41A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A3827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13C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3E5A9199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A83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B80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A64D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AAB1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A368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6DA6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D514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3A759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7CEA9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FEE4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40AAF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3EAB7223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0730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8875D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D5C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DEDDB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D2D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15C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7E3D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D38B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60E4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E003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5DE7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58793AAF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66F12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F4E1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258CC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V6-NTRK3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543B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_N15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42A8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190B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571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85027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7EC6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59AD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1048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7057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0F3A1374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3BF8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25E42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B03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13B3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ABA61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CFAE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307D9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1010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214E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7EEA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C551D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56E47A0B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FB6B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20D23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EECAD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978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87BB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F68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0CB4C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4012C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DB14D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7B94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CA16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7713BDCD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DFD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A583C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skipping</w:t>
            </w:r>
          </w:p>
        </w:tc>
        <w:tc>
          <w:tcPr>
            <w:tcW w:w="792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7A574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31AB3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40A6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82_D1028del</w:t>
            </w:r>
          </w:p>
        </w:tc>
        <w:tc>
          <w:tcPr>
            <w:tcW w:w="1254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03FA1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29312</w:t>
            </w: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5C308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7CA15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0645B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6B540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428F4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0</w:t>
            </w:r>
          </w:p>
        </w:tc>
      </w:tr>
      <w:tr w:rsidR="008E24D0" w14:paraId="34FC3D63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6545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AF56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4B154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3BF9B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A59D9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D10C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16C89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D9FEE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D575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C4B0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C5CE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E24D0" w14:paraId="0C4AFE3E" w14:textId="77777777" w:rsidTr="00A96DF9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BD8BB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48A3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72BA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7176B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A5982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B0D0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3D436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11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0DB62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D082F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FCBCA" w14:textId="77777777" w:rsidR="008E24D0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9E09F" w14:textId="77777777" w:rsidR="008E24D0" w:rsidRDefault="008E24D0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13EB2052" w14:textId="77777777" w:rsidR="00A96DF9" w:rsidRDefault="00A96DF9" w:rsidP="00A96DF9">
      <w:pPr>
        <w:spacing w:line="480" w:lineRule="auto"/>
        <w:rPr>
          <w:b/>
        </w:rPr>
      </w:pPr>
      <w:r>
        <w:rPr>
          <w:b/>
        </w:rPr>
        <w:t>Estimation of the LoD95</w:t>
      </w:r>
      <w:r>
        <w:t xml:space="preserve">.  Shown are the analyte type (DNA or RNA) and input level: percent positive samples tested at 3, 5 and 10% VAF for those detected in DNA (SNV and indel); 100, 200, and 300 copies for fusions detected by analysis of RNA; and 200, 400, and 800 copies of </w:t>
      </w:r>
      <w:r>
        <w:lastRenderedPageBreak/>
        <w:t>RNA for MET exon 14 skipping. *Results were aggregated across the given variant class. NA, not applicable.</w:t>
      </w:r>
    </w:p>
    <w:p w14:paraId="3F502134" w14:textId="44F96574" w:rsidR="00F73514" w:rsidRDefault="00F73514">
      <w:pPr>
        <w:spacing w:line="480" w:lineRule="auto"/>
        <w:rPr>
          <w:b/>
        </w:rPr>
      </w:pPr>
    </w:p>
    <w:p w14:paraId="2EB5EC02" w14:textId="77777777" w:rsidR="00F73514" w:rsidRDefault="00F73514">
      <w:pPr>
        <w:rPr>
          <w:b/>
        </w:rPr>
      </w:pPr>
      <w:r>
        <w:rPr>
          <w:b/>
        </w:rPr>
        <w:br w:type="page"/>
      </w:r>
    </w:p>
    <w:p w14:paraId="1F9F7FE0" w14:textId="6094C246" w:rsidR="008E24D0" w:rsidRDefault="00F73514">
      <w:pPr>
        <w:spacing w:line="480" w:lineRule="auto"/>
        <w:rPr>
          <w:b/>
        </w:rPr>
      </w:pPr>
      <w:r>
        <w:rPr>
          <w:b/>
        </w:rPr>
        <w:lastRenderedPageBreak/>
        <w:t>S3 Table</w:t>
      </w:r>
    </w:p>
    <w:tbl>
      <w:tblPr>
        <w:tblStyle w:val="a6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8"/>
        <w:gridCol w:w="1348"/>
        <w:gridCol w:w="1349"/>
        <w:gridCol w:w="1430"/>
        <w:gridCol w:w="1336"/>
        <w:gridCol w:w="984"/>
        <w:gridCol w:w="1565"/>
      </w:tblGrid>
      <w:tr w:rsidR="008E24D0" w14:paraId="27A0BB45" w14:textId="77777777" w:rsidTr="00A96DF9">
        <w:trPr>
          <w:trHeight w:val="525"/>
          <w:tblHeader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6960C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 type</w:t>
            </w:r>
          </w:p>
        </w:tc>
        <w:tc>
          <w:tcPr>
            <w:tcW w:w="13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6E8C7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3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D10C2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8AA56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variant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B6022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MIC ID</w:t>
            </w:r>
          </w:p>
        </w:tc>
        <w:tc>
          <w:tcPr>
            <w:tcW w:w="9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3EFB7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VAF / Copies</w:t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00084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YRE-Lung</w:t>
            </w:r>
          </w:p>
        </w:tc>
      </w:tr>
      <w:tr w:rsidR="008E24D0" w14:paraId="5D97AD47" w14:textId="77777777" w:rsidTr="00A96DF9">
        <w:trPr>
          <w:trHeight w:val="315"/>
        </w:trPr>
        <w:tc>
          <w:tcPr>
            <w:tcW w:w="1348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D0E8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V</w:t>
            </w: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2F6F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8EB6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B6C18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C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E8580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516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43C7E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18211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3C684906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F543D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F5AA9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5EF91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34765B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858R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D2B18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24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B0DBD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AEA38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1DEBB621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4D7D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773DF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52C73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6E39B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90M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6BB7A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40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30F10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5A730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1EB9103A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D3B8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541D6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F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BA2A9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BE0CB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00E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BBCCF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476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7552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A67B2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40377587" w14:textId="77777777" w:rsidTr="00A96DF9">
        <w:trPr>
          <w:trHeight w:val="525"/>
        </w:trPr>
        <w:tc>
          <w:tcPr>
            <w:tcW w:w="13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03E96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DDF33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8982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19D81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46_</w:t>
            </w:r>
          </w:p>
          <w:p w14:paraId="01044472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50del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27014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23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27E9F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04017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4D6084D1" w14:textId="77777777" w:rsidTr="00A96DF9">
        <w:trPr>
          <w:trHeight w:val="525"/>
        </w:trPr>
        <w:tc>
          <w:tcPr>
            <w:tcW w:w="1348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4A2F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rtion</w:t>
            </w: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C6A2C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2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1D34E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42F74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772_</w:t>
            </w:r>
          </w:p>
          <w:p w14:paraId="493D3FFE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75dup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CDEB8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20959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924D1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635F2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0B00D839" w14:textId="77777777" w:rsidTr="00A96DF9">
        <w:trPr>
          <w:trHeight w:val="52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222B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F6FBE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E6E44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900EC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67_</w:t>
            </w:r>
          </w:p>
          <w:p w14:paraId="5EE5058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69dup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1AA78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12376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5675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9E206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2F8F8E6C" w14:textId="77777777" w:rsidTr="00A96DF9">
        <w:trPr>
          <w:trHeight w:val="315"/>
        </w:trPr>
        <w:tc>
          <w:tcPr>
            <w:tcW w:w="1348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3C698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on</w:t>
            </w: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67E6D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4-ALK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CE0D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3_A20</w:t>
            </w:r>
          </w:p>
        </w:tc>
        <w:tc>
          <w:tcPr>
            <w:tcW w:w="1430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A1EED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131E1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408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35F07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164A9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615BF7DA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795B5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71DBE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5B-RET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CC57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5_R12</w:t>
            </w:r>
          </w:p>
        </w:tc>
        <w:tc>
          <w:tcPr>
            <w:tcW w:w="143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05A1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4A92A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1232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A6228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497AF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70983F9D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059E3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51E53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4-ROS1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92D39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_R34</w:t>
            </w:r>
          </w:p>
        </w:tc>
        <w:tc>
          <w:tcPr>
            <w:tcW w:w="143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99BB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E735A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1200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C040F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48E69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608A3D17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D5256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C8117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3-NTRK1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10CA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_N10</w:t>
            </w:r>
          </w:p>
        </w:tc>
        <w:tc>
          <w:tcPr>
            <w:tcW w:w="143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F061C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A36CA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1329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4BC52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986EE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1FF87585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7306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77496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KI-NTRK2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07C4E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_N16</w:t>
            </w:r>
          </w:p>
        </w:tc>
        <w:tc>
          <w:tcPr>
            <w:tcW w:w="143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7FB2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8B4D2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1446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D9829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3156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38D13EEA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4124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CC30B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V6-NTRK3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342FC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_N15</w:t>
            </w:r>
          </w:p>
        </w:tc>
        <w:tc>
          <w:tcPr>
            <w:tcW w:w="143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63B0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61BE0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571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8180C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F5CA0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72355843" w14:textId="77777777" w:rsidTr="00A96DF9">
        <w:trPr>
          <w:trHeight w:val="525"/>
        </w:trPr>
        <w:tc>
          <w:tcPr>
            <w:tcW w:w="13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77A36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skipping</w:t>
            </w: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85656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51097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A215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82_D1028del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DA7B9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29312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84922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A90E5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6D0CE292" w14:textId="77777777" w:rsidTr="00A96DF9">
        <w:trPr>
          <w:trHeight w:val="315"/>
        </w:trPr>
        <w:tc>
          <w:tcPr>
            <w:tcW w:w="1348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7EF97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 Mutant</w:t>
            </w:r>
          </w:p>
        </w:tc>
        <w:tc>
          <w:tcPr>
            <w:tcW w:w="1348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F210A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3446A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470CB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858R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8173A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24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CFF31A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DD68F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3EC9F37C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CE4D7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D1DD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6E93F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EE72F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90M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7D2FD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40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5F060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3831E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3CBE9E46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B0DD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3FFCD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93C6D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302372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46_A750del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CC45F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23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66960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53AD4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ched </w:t>
            </w:r>
            <w:r>
              <w:rPr>
                <w:sz w:val="20"/>
                <w:szCs w:val="20"/>
              </w:rPr>
              <w:lastRenderedPageBreak/>
              <w:t>expected</w:t>
            </w:r>
          </w:p>
        </w:tc>
      </w:tr>
      <w:tr w:rsidR="008E24D0" w14:paraId="36BB6B33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B34D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82F1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515AA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D0ADA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90M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61CD8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40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D6788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996CE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7B705F93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C61DD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32910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B131E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B94A9B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46_A750del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6FD494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23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B1B6A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78FB2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72D81F3D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8849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8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11FD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AFCF6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7527E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97S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47F8B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5945664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DD430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1DD00" w14:textId="77777777" w:rsidR="008E24D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</w:tbl>
    <w:p w14:paraId="57485007" w14:textId="77777777" w:rsidR="00A96DF9" w:rsidRDefault="00A96DF9" w:rsidP="00A96DF9">
      <w:pPr>
        <w:spacing w:line="480" w:lineRule="auto"/>
      </w:pPr>
      <w:r>
        <w:rPr>
          <w:b/>
        </w:rPr>
        <w:t>Contrived samples generated for this study and tested in the analytical accuracy assessment.</w:t>
      </w:r>
      <w:r>
        <w:t xml:space="preserve"> Oligonucleotides bearing sequences matching the variations were quantified using </w:t>
      </w:r>
      <w:proofErr w:type="spellStart"/>
      <w:r>
        <w:t>dPCR</w:t>
      </w:r>
      <w:proofErr w:type="spellEnd"/>
      <w:r>
        <w:t xml:space="preserve">, and added to a background nucleic acid pool comprising DNA or RNA derived from FFPE tonsil tissue nucleic acid extracts. </w:t>
      </w:r>
    </w:p>
    <w:p w14:paraId="1775C815" w14:textId="2394B7B7" w:rsidR="00F73514" w:rsidRDefault="00F73514">
      <w:pPr>
        <w:spacing w:line="480" w:lineRule="auto"/>
      </w:pPr>
    </w:p>
    <w:p w14:paraId="1B58B15D" w14:textId="77777777" w:rsidR="00F73514" w:rsidRDefault="00F73514">
      <w:r>
        <w:br w:type="page"/>
      </w:r>
    </w:p>
    <w:p w14:paraId="4D67D64A" w14:textId="68D12D6D" w:rsidR="008E24D0" w:rsidRPr="00F73514" w:rsidRDefault="00F73514">
      <w:pPr>
        <w:spacing w:line="480" w:lineRule="auto"/>
        <w:rPr>
          <w:b/>
          <w:bCs/>
        </w:rPr>
      </w:pPr>
      <w:r w:rsidRPr="00F73514">
        <w:rPr>
          <w:b/>
          <w:bCs/>
        </w:rPr>
        <w:lastRenderedPageBreak/>
        <w:t>S4 Table</w:t>
      </w:r>
    </w:p>
    <w:tbl>
      <w:tblPr>
        <w:tblStyle w:val="a7"/>
        <w:tblW w:w="9600" w:type="dxa"/>
        <w:tblInd w:w="-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2730"/>
        <w:gridCol w:w="975"/>
        <w:gridCol w:w="2415"/>
        <w:gridCol w:w="1920"/>
      </w:tblGrid>
      <w:tr w:rsidR="008E24D0" w14:paraId="0FDB7FA8" w14:textId="77777777">
        <w:trPr>
          <w:trHeight w:val="528"/>
        </w:trPr>
        <w:tc>
          <w:tcPr>
            <w:tcW w:w="1560" w:type="dxa"/>
            <w:shd w:val="clear" w:color="auto" w:fill="D9D9D9"/>
            <w:vAlign w:val="center"/>
          </w:tcPr>
          <w:p w14:paraId="1C8997CF" w14:textId="77777777" w:rsidR="008E24D0" w:rsidRDefault="00000000">
            <w:pPr>
              <w:rPr>
                <w:b/>
              </w:rPr>
            </w:pPr>
            <w:r>
              <w:rPr>
                <w:b/>
              </w:rPr>
              <w:t>Sample ID</w:t>
            </w:r>
          </w:p>
        </w:tc>
        <w:tc>
          <w:tcPr>
            <w:tcW w:w="2730" w:type="dxa"/>
            <w:shd w:val="clear" w:color="auto" w:fill="D9D9D9"/>
            <w:vAlign w:val="center"/>
          </w:tcPr>
          <w:p w14:paraId="6591B34B" w14:textId="77777777" w:rsidR="008E24D0" w:rsidRDefault="00000000">
            <w:pPr>
              <w:rPr>
                <w:b/>
              </w:rPr>
            </w:pPr>
            <w:r>
              <w:rPr>
                <w:b/>
              </w:rPr>
              <w:t>Pathology or Clinical diagnosis</w:t>
            </w:r>
          </w:p>
        </w:tc>
        <w:tc>
          <w:tcPr>
            <w:tcW w:w="975" w:type="dxa"/>
            <w:shd w:val="clear" w:color="auto" w:fill="D9D9D9"/>
            <w:vAlign w:val="center"/>
          </w:tcPr>
          <w:p w14:paraId="21982EF2" w14:textId="77777777" w:rsidR="008E24D0" w:rsidRDefault="00000000">
            <w:pPr>
              <w:rPr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2415" w:type="dxa"/>
            <w:shd w:val="clear" w:color="auto" w:fill="D9D9D9"/>
            <w:vAlign w:val="center"/>
          </w:tcPr>
          <w:p w14:paraId="664DC690" w14:textId="77777777" w:rsidR="008E24D0" w:rsidRDefault="00000000">
            <w:pPr>
              <w:rPr>
                <w:b/>
              </w:rPr>
            </w:pPr>
            <w:r>
              <w:rPr>
                <w:b/>
              </w:rPr>
              <w:t xml:space="preserve">Result from Roche </w:t>
            </w:r>
            <w:proofErr w:type="spellStart"/>
            <w:r>
              <w:rPr>
                <w:b/>
              </w:rPr>
              <w:t>Avenio</w:t>
            </w:r>
            <w:proofErr w:type="spellEnd"/>
            <w:r>
              <w:rPr>
                <w:b/>
              </w:rPr>
              <w:t xml:space="preserve"> Targeted Tissue kit &amp; NGS</w:t>
            </w:r>
          </w:p>
        </w:tc>
        <w:tc>
          <w:tcPr>
            <w:tcW w:w="1920" w:type="dxa"/>
            <w:shd w:val="clear" w:color="auto" w:fill="D9D9D9"/>
            <w:vAlign w:val="center"/>
          </w:tcPr>
          <w:p w14:paraId="50C77B8C" w14:textId="77777777" w:rsidR="008E24D0" w:rsidRDefault="00000000">
            <w:pPr>
              <w:rPr>
                <w:b/>
              </w:rPr>
            </w:pPr>
            <w:r>
              <w:rPr>
                <w:b/>
              </w:rPr>
              <w:t>Sample Usage</w:t>
            </w:r>
          </w:p>
        </w:tc>
      </w:tr>
      <w:tr w:rsidR="008E24D0" w14:paraId="302F1C97" w14:textId="77777777">
        <w:trPr>
          <w:trHeight w:val="528"/>
        </w:trPr>
        <w:tc>
          <w:tcPr>
            <w:tcW w:w="1560" w:type="dxa"/>
            <w:vAlign w:val="center"/>
          </w:tcPr>
          <w:p w14:paraId="72BD02AE" w14:textId="77777777" w:rsidR="008E24D0" w:rsidRDefault="00000000">
            <w:r>
              <w:t>NSCLC_004</w:t>
            </w:r>
          </w:p>
        </w:tc>
        <w:tc>
          <w:tcPr>
            <w:tcW w:w="2730" w:type="dxa"/>
            <w:vAlign w:val="center"/>
          </w:tcPr>
          <w:p w14:paraId="581CC552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62CABB38" w14:textId="77777777" w:rsidR="008E24D0" w:rsidRDefault="00000000">
            <w:r>
              <w:t>IIA</w:t>
            </w:r>
          </w:p>
        </w:tc>
        <w:tc>
          <w:tcPr>
            <w:tcW w:w="2415" w:type="dxa"/>
            <w:vAlign w:val="center"/>
          </w:tcPr>
          <w:p w14:paraId="167D4AC8" w14:textId="77777777" w:rsidR="008E24D0" w:rsidRDefault="00000000">
            <w:r>
              <w:t>COSM6224</w:t>
            </w:r>
          </w:p>
        </w:tc>
        <w:tc>
          <w:tcPr>
            <w:tcW w:w="1920" w:type="dxa"/>
            <w:vAlign w:val="center"/>
          </w:tcPr>
          <w:p w14:paraId="5FAAA2A9" w14:textId="77777777" w:rsidR="008E24D0" w:rsidRDefault="00000000">
            <w:r>
              <w:t>Analytical Accuracy</w:t>
            </w:r>
          </w:p>
        </w:tc>
      </w:tr>
      <w:tr w:rsidR="008E24D0" w14:paraId="2E916920" w14:textId="77777777">
        <w:trPr>
          <w:trHeight w:val="528"/>
        </w:trPr>
        <w:tc>
          <w:tcPr>
            <w:tcW w:w="1560" w:type="dxa"/>
            <w:vAlign w:val="center"/>
          </w:tcPr>
          <w:p w14:paraId="1A68959D" w14:textId="77777777" w:rsidR="008E24D0" w:rsidRDefault="00000000">
            <w:r>
              <w:t>NSCLC_006</w:t>
            </w:r>
          </w:p>
        </w:tc>
        <w:tc>
          <w:tcPr>
            <w:tcW w:w="2730" w:type="dxa"/>
            <w:vAlign w:val="center"/>
          </w:tcPr>
          <w:p w14:paraId="394069D3" w14:textId="77777777" w:rsidR="008E24D0" w:rsidRDefault="00000000">
            <w:r>
              <w:t>Squamous cell carcinoma</w:t>
            </w:r>
          </w:p>
        </w:tc>
        <w:tc>
          <w:tcPr>
            <w:tcW w:w="975" w:type="dxa"/>
            <w:vAlign w:val="center"/>
          </w:tcPr>
          <w:p w14:paraId="7728898F" w14:textId="77777777" w:rsidR="008E24D0" w:rsidRDefault="00000000">
            <w:r>
              <w:t>IIIB</w:t>
            </w:r>
          </w:p>
        </w:tc>
        <w:tc>
          <w:tcPr>
            <w:tcW w:w="2415" w:type="dxa"/>
            <w:vAlign w:val="center"/>
          </w:tcPr>
          <w:p w14:paraId="69321ED8" w14:textId="77777777" w:rsidR="008E24D0" w:rsidRDefault="00000000">
            <w:r>
              <w:t>No hits</w:t>
            </w:r>
          </w:p>
        </w:tc>
        <w:tc>
          <w:tcPr>
            <w:tcW w:w="1920" w:type="dxa"/>
            <w:vAlign w:val="center"/>
          </w:tcPr>
          <w:p w14:paraId="42D633E3" w14:textId="77777777" w:rsidR="008E24D0" w:rsidRDefault="00000000">
            <w:r>
              <w:t>Analytical Accuracy</w:t>
            </w:r>
          </w:p>
        </w:tc>
      </w:tr>
      <w:tr w:rsidR="008E24D0" w14:paraId="28FD94BE" w14:textId="77777777">
        <w:trPr>
          <w:trHeight w:val="528"/>
        </w:trPr>
        <w:tc>
          <w:tcPr>
            <w:tcW w:w="1560" w:type="dxa"/>
            <w:vAlign w:val="center"/>
          </w:tcPr>
          <w:p w14:paraId="1B7ACC6A" w14:textId="77777777" w:rsidR="008E24D0" w:rsidRDefault="00000000">
            <w:r>
              <w:t>NSCLC_007</w:t>
            </w:r>
          </w:p>
        </w:tc>
        <w:tc>
          <w:tcPr>
            <w:tcW w:w="2730" w:type="dxa"/>
            <w:vAlign w:val="center"/>
          </w:tcPr>
          <w:p w14:paraId="5100C58A" w14:textId="77777777" w:rsidR="008E24D0" w:rsidRDefault="00000000">
            <w:r>
              <w:t>Neuroendocrine/large cell neuroendocrine carcinoma</w:t>
            </w:r>
          </w:p>
        </w:tc>
        <w:tc>
          <w:tcPr>
            <w:tcW w:w="975" w:type="dxa"/>
            <w:vAlign w:val="center"/>
          </w:tcPr>
          <w:p w14:paraId="25A72077" w14:textId="77777777" w:rsidR="008E24D0" w:rsidRDefault="00000000">
            <w:r>
              <w:t>IIIA</w:t>
            </w:r>
          </w:p>
        </w:tc>
        <w:tc>
          <w:tcPr>
            <w:tcW w:w="2415" w:type="dxa"/>
            <w:vAlign w:val="center"/>
          </w:tcPr>
          <w:p w14:paraId="17954D33" w14:textId="77777777" w:rsidR="008E24D0" w:rsidRDefault="00000000">
            <w:r>
              <w:rPr>
                <w:color w:val="1F1F1F"/>
                <w:highlight w:val="white"/>
              </w:rPr>
              <w:t>COSM516</w:t>
            </w:r>
          </w:p>
        </w:tc>
        <w:tc>
          <w:tcPr>
            <w:tcW w:w="1920" w:type="dxa"/>
            <w:vAlign w:val="center"/>
          </w:tcPr>
          <w:p w14:paraId="55BF5A71" w14:textId="77777777" w:rsidR="008E24D0" w:rsidRDefault="00000000">
            <w:r>
              <w:t>Analytical Accuracy</w:t>
            </w:r>
          </w:p>
        </w:tc>
      </w:tr>
      <w:tr w:rsidR="008E24D0" w14:paraId="07D83DCD" w14:textId="77777777">
        <w:trPr>
          <w:trHeight w:val="528"/>
        </w:trPr>
        <w:tc>
          <w:tcPr>
            <w:tcW w:w="1560" w:type="dxa"/>
            <w:vAlign w:val="center"/>
          </w:tcPr>
          <w:p w14:paraId="234001E2" w14:textId="77777777" w:rsidR="008E24D0" w:rsidRDefault="00000000">
            <w:r>
              <w:t>NSCLC_010</w:t>
            </w:r>
          </w:p>
        </w:tc>
        <w:tc>
          <w:tcPr>
            <w:tcW w:w="2730" w:type="dxa"/>
            <w:vAlign w:val="center"/>
          </w:tcPr>
          <w:p w14:paraId="6995122B" w14:textId="77777777" w:rsidR="008E24D0" w:rsidRDefault="00000000">
            <w:r>
              <w:t>Neuroendocrine/large cell neuroendocrine carcinoma</w:t>
            </w:r>
          </w:p>
        </w:tc>
        <w:tc>
          <w:tcPr>
            <w:tcW w:w="975" w:type="dxa"/>
            <w:vAlign w:val="center"/>
          </w:tcPr>
          <w:p w14:paraId="16E6D803" w14:textId="77777777" w:rsidR="008E24D0" w:rsidRDefault="00000000">
            <w:r>
              <w:t>IIB</w:t>
            </w:r>
          </w:p>
        </w:tc>
        <w:tc>
          <w:tcPr>
            <w:tcW w:w="2415" w:type="dxa"/>
            <w:vAlign w:val="center"/>
          </w:tcPr>
          <w:p w14:paraId="30F99D25" w14:textId="77777777" w:rsidR="008E24D0" w:rsidRDefault="00000000">
            <w:r>
              <w:rPr>
                <w:color w:val="1F1F1F"/>
                <w:highlight w:val="white"/>
              </w:rPr>
              <w:t>COSM520</w:t>
            </w:r>
          </w:p>
        </w:tc>
        <w:tc>
          <w:tcPr>
            <w:tcW w:w="1920" w:type="dxa"/>
            <w:vAlign w:val="center"/>
          </w:tcPr>
          <w:p w14:paraId="730E54CD" w14:textId="77777777" w:rsidR="008E24D0" w:rsidRDefault="00000000">
            <w:r>
              <w:t>Analytical Accuracy</w:t>
            </w:r>
          </w:p>
        </w:tc>
      </w:tr>
      <w:tr w:rsidR="008E24D0" w14:paraId="4A224D45" w14:textId="77777777">
        <w:trPr>
          <w:trHeight w:val="528"/>
        </w:trPr>
        <w:tc>
          <w:tcPr>
            <w:tcW w:w="1560" w:type="dxa"/>
            <w:vAlign w:val="center"/>
          </w:tcPr>
          <w:p w14:paraId="0DC7A8BC" w14:textId="77777777" w:rsidR="008E24D0" w:rsidRDefault="00000000">
            <w:r>
              <w:t>NSCLC_013</w:t>
            </w:r>
          </w:p>
        </w:tc>
        <w:tc>
          <w:tcPr>
            <w:tcW w:w="2730" w:type="dxa"/>
            <w:vAlign w:val="center"/>
          </w:tcPr>
          <w:p w14:paraId="3FA0DDCF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196A19CE" w14:textId="77777777" w:rsidR="008E24D0" w:rsidRDefault="00000000">
            <w:r>
              <w:t>Not known</w:t>
            </w:r>
          </w:p>
        </w:tc>
        <w:tc>
          <w:tcPr>
            <w:tcW w:w="2415" w:type="dxa"/>
            <w:vAlign w:val="center"/>
          </w:tcPr>
          <w:p w14:paraId="166CB1E1" w14:textId="77777777" w:rsidR="008E24D0" w:rsidRDefault="00000000">
            <w:r>
              <w:t>No hits</w:t>
            </w:r>
          </w:p>
        </w:tc>
        <w:tc>
          <w:tcPr>
            <w:tcW w:w="1920" w:type="dxa"/>
            <w:vAlign w:val="center"/>
          </w:tcPr>
          <w:p w14:paraId="62F0C77F" w14:textId="77777777" w:rsidR="008E24D0" w:rsidRDefault="00000000">
            <w:r>
              <w:t>Analytical Accuracy</w:t>
            </w:r>
          </w:p>
        </w:tc>
      </w:tr>
      <w:tr w:rsidR="008E24D0" w14:paraId="7B860F3A" w14:textId="77777777">
        <w:trPr>
          <w:trHeight w:val="528"/>
        </w:trPr>
        <w:tc>
          <w:tcPr>
            <w:tcW w:w="1560" w:type="dxa"/>
            <w:vAlign w:val="center"/>
          </w:tcPr>
          <w:p w14:paraId="20FB2CC1" w14:textId="77777777" w:rsidR="008E24D0" w:rsidRDefault="00000000">
            <w:r>
              <w:t>NSCLC_018</w:t>
            </w:r>
          </w:p>
        </w:tc>
        <w:tc>
          <w:tcPr>
            <w:tcW w:w="2730" w:type="dxa"/>
            <w:vAlign w:val="center"/>
          </w:tcPr>
          <w:p w14:paraId="5EF0B60A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538473E0" w14:textId="77777777" w:rsidR="008E24D0" w:rsidRDefault="00000000">
            <w:r>
              <w:t>IIA</w:t>
            </w:r>
          </w:p>
        </w:tc>
        <w:tc>
          <w:tcPr>
            <w:tcW w:w="2415" w:type="dxa"/>
            <w:vAlign w:val="center"/>
          </w:tcPr>
          <w:p w14:paraId="1B5E34D7" w14:textId="77777777" w:rsidR="008E24D0" w:rsidRDefault="00000000">
            <w:r>
              <w:t>COSM6223</w:t>
            </w:r>
          </w:p>
        </w:tc>
        <w:tc>
          <w:tcPr>
            <w:tcW w:w="1920" w:type="dxa"/>
            <w:vAlign w:val="center"/>
          </w:tcPr>
          <w:p w14:paraId="081DD521" w14:textId="77777777" w:rsidR="008E24D0" w:rsidRDefault="00000000">
            <w:r>
              <w:t>Analytical Precision</w:t>
            </w:r>
          </w:p>
        </w:tc>
      </w:tr>
      <w:tr w:rsidR="008E24D0" w14:paraId="181A034F" w14:textId="77777777">
        <w:trPr>
          <w:trHeight w:val="528"/>
        </w:trPr>
        <w:tc>
          <w:tcPr>
            <w:tcW w:w="1560" w:type="dxa"/>
            <w:vAlign w:val="center"/>
          </w:tcPr>
          <w:p w14:paraId="610325C5" w14:textId="77777777" w:rsidR="008E24D0" w:rsidRDefault="00000000">
            <w:r>
              <w:t>NSCLC_021</w:t>
            </w:r>
          </w:p>
        </w:tc>
        <w:tc>
          <w:tcPr>
            <w:tcW w:w="2730" w:type="dxa"/>
            <w:vAlign w:val="center"/>
          </w:tcPr>
          <w:p w14:paraId="50CCE097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5ED0DB84" w14:textId="77777777" w:rsidR="008E24D0" w:rsidRDefault="00000000">
            <w:r>
              <w:t>IB</w:t>
            </w:r>
          </w:p>
        </w:tc>
        <w:tc>
          <w:tcPr>
            <w:tcW w:w="2415" w:type="dxa"/>
            <w:vAlign w:val="center"/>
          </w:tcPr>
          <w:p w14:paraId="0D824EEB" w14:textId="77777777" w:rsidR="008E24D0" w:rsidRDefault="00000000">
            <w:r>
              <w:t>No hits</w:t>
            </w:r>
          </w:p>
        </w:tc>
        <w:tc>
          <w:tcPr>
            <w:tcW w:w="1920" w:type="dxa"/>
            <w:vAlign w:val="center"/>
          </w:tcPr>
          <w:p w14:paraId="5B1A396D" w14:textId="77777777" w:rsidR="008E24D0" w:rsidRDefault="00000000">
            <w:r>
              <w:t>Analytical Accuracy</w:t>
            </w:r>
          </w:p>
        </w:tc>
      </w:tr>
      <w:tr w:rsidR="008E24D0" w14:paraId="138A96D3" w14:textId="77777777">
        <w:trPr>
          <w:trHeight w:val="528"/>
        </w:trPr>
        <w:tc>
          <w:tcPr>
            <w:tcW w:w="1560" w:type="dxa"/>
            <w:vAlign w:val="center"/>
          </w:tcPr>
          <w:p w14:paraId="38FDB914" w14:textId="77777777" w:rsidR="008E24D0" w:rsidRDefault="00000000">
            <w:r>
              <w:t>NSCLC_029</w:t>
            </w:r>
          </w:p>
        </w:tc>
        <w:tc>
          <w:tcPr>
            <w:tcW w:w="2730" w:type="dxa"/>
            <w:vAlign w:val="center"/>
          </w:tcPr>
          <w:p w14:paraId="78B203C3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60474553" w14:textId="77777777" w:rsidR="008E24D0" w:rsidRDefault="00000000">
            <w:r>
              <w:t>III</w:t>
            </w:r>
          </w:p>
        </w:tc>
        <w:tc>
          <w:tcPr>
            <w:tcW w:w="2415" w:type="dxa"/>
            <w:vAlign w:val="center"/>
          </w:tcPr>
          <w:p w14:paraId="293B7A2A" w14:textId="77777777" w:rsidR="008E24D0" w:rsidRDefault="00000000">
            <w:r>
              <w:t>No hits</w:t>
            </w:r>
          </w:p>
        </w:tc>
        <w:tc>
          <w:tcPr>
            <w:tcW w:w="1920" w:type="dxa"/>
            <w:vAlign w:val="center"/>
          </w:tcPr>
          <w:p w14:paraId="69CA5E25" w14:textId="77777777" w:rsidR="008E24D0" w:rsidRDefault="00000000">
            <w:r>
              <w:t>Analytical Accuracy</w:t>
            </w:r>
          </w:p>
        </w:tc>
      </w:tr>
      <w:tr w:rsidR="008E24D0" w14:paraId="6C68BA10" w14:textId="77777777">
        <w:trPr>
          <w:trHeight w:val="528"/>
        </w:trPr>
        <w:tc>
          <w:tcPr>
            <w:tcW w:w="1560" w:type="dxa"/>
            <w:vAlign w:val="center"/>
          </w:tcPr>
          <w:p w14:paraId="46C8C6E9" w14:textId="77777777" w:rsidR="008E24D0" w:rsidRDefault="00000000">
            <w:r>
              <w:t>NSCLC_048</w:t>
            </w:r>
          </w:p>
        </w:tc>
        <w:tc>
          <w:tcPr>
            <w:tcW w:w="2730" w:type="dxa"/>
            <w:vAlign w:val="center"/>
          </w:tcPr>
          <w:p w14:paraId="1F83C392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1CF2733C" w14:textId="77777777" w:rsidR="008E24D0" w:rsidRDefault="00000000">
            <w:r>
              <w:t>IIB</w:t>
            </w:r>
          </w:p>
        </w:tc>
        <w:tc>
          <w:tcPr>
            <w:tcW w:w="2415" w:type="dxa"/>
            <w:vAlign w:val="center"/>
          </w:tcPr>
          <w:p w14:paraId="1C3B8B4F" w14:textId="77777777" w:rsidR="008E24D0" w:rsidRDefault="00000000">
            <w:r>
              <w:t>COSM6223</w:t>
            </w:r>
          </w:p>
        </w:tc>
        <w:tc>
          <w:tcPr>
            <w:tcW w:w="1920" w:type="dxa"/>
            <w:vAlign w:val="center"/>
          </w:tcPr>
          <w:p w14:paraId="335C0641" w14:textId="77777777" w:rsidR="008E24D0" w:rsidRDefault="00000000">
            <w:r>
              <w:t>Analytical Precision</w:t>
            </w:r>
          </w:p>
        </w:tc>
      </w:tr>
      <w:tr w:rsidR="008E24D0" w14:paraId="60B027D5" w14:textId="77777777">
        <w:trPr>
          <w:trHeight w:val="528"/>
        </w:trPr>
        <w:tc>
          <w:tcPr>
            <w:tcW w:w="1560" w:type="dxa"/>
            <w:vAlign w:val="center"/>
          </w:tcPr>
          <w:p w14:paraId="08B6D879" w14:textId="77777777" w:rsidR="008E24D0" w:rsidRDefault="00000000">
            <w:r>
              <w:t>NSCLC_052</w:t>
            </w:r>
          </w:p>
        </w:tc>
        <w:tc>
          <w:tcPr>
            <w:tcW w:w="2730" w:type="dxa"/>
            <w:vAlign w:val="center"/>
          </w:tcPr>
          <w:p w14:paraId="699B59B8" w14:textId="77777777" w:rsidR="008E24D0" w:rsidRDefault="00000000">
            <w:r>
              <w:t>Squamous cell carcinoma</w:t>
            </w:r>
          </w:p>
        </w:tc>
        <w:tc>
          <w:tcPr>
            <w:tcW w:w="975" w:type="dxa"/>
            <w:vAlign w:val="center"/>
          </w:tcPr>
          <w:p w14:paraId="07CDD7CA" w14:textId="77777777" w:rsidR="008E24D0" w:rsidRDefault="00000000">
            <w:r>
              <w:t>III</w:t>
            </w:r>
          </w:p>
        </w:tc>
        <w:tc>
          <w:tcPr>
            <w:tcW w:w="2415" w:type="dxa"/>
            <w:vAlign w:val="center"/>
          </w:tcPr>
          <w:p w14:paraId="7EDC2217" w14:textId="77777777" w:rsidR="008E24D0" w:rsidRDefault="00000000">
            <w:r>
              <w:t>COSM6240; COSM6213</w:t>
            </w:r>
          </w:p>
        </w:tc>
        <w:tc>
          <w:tcPr>
            <w:tcW w:w="1920" w:type="dxa"/>
            <w:vAlign w:val="center"/>
          </w:tcPr>
          <w:p w14:paraId="5E14D805" w14:textId="77777777" w:rsidR="008E24D0" w:rsidRDefault="00000000">
            <w:r>
              <w:t>Analytical Accuracy</w:t>
            </w:r>
          </w:p>
        </w:tc>
      </w:tr>
      <w:tr w:rsidR="008E24D0" w14:paraId="07A36F60" w14:textId="77777777">
        <w:trPr>
          <w:trHeight w:val="528"/>
        </w:trPr>
        <w:tc>
          <w:tcPr>
            <w:tcW w:w="1560" w:type="dxa"/>
            <w:vAlign w:val="center"/>
          </w:tcPr>
          <w:p w14:paraId="60F5056C" w14:textId="77777777" w:rsidR="008E24D0" w:rsidRDefault="00000000">
            <w:r>
              <w:t>NSCLC_056</w:t>
            </w:r>
          </w:p>
        </w:tc>
        <w:tc>
          <w:tcPr>
            <w:tcW w:w="2730" w:type="dxa"/>
            <w:vAlign w:val="center"/>
          </w:tcPr>
          <w:p w14:paraId="32DDE16B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051D8FE7" w14:textId="77777777" w:rsidR="008E24D0" w:rsidRDefault="00000000">
            <w:r>
              <w:t>IIIA</w:t>
            </w:r>
          </w:p>
        </w:tc>
        <w:tc>
          <w:tcPr>
            <w:tcW w:w="2415" w:type="dxa"/>
            <w:vAlign w:val="center"/>
          </w:tcPr>
          <w:p w14:paraId="5A265613" w14:textId="77777777" w:rsidR="008E24D0" w:rsidRDefault="00000000">
            <w:r>
              <w:rPr>
                <w:color w:val="1F1F1F"/>
                <w:highlight w:val="white"/>
              </w:rPr>
              <w:t>COSM516</w:t>
            </w:r>
          </w:p>
        </w:tc>
        <w:tc>
          <w:tcPr>
            <w:tcW w:w="1920" w:type="dxa"/>
            <w:vAlign w:val="center"/>
          </w:tcPr>
          <w:p w14:paraId="0BC109D9" w14:textId="77777777" w:rsidR="008E24D0" w:rsidRDefault="00000000">
            <w:r>
              <w:t>Analytical Accuracy</w:t>
            </w:r>
          </w:p>
        </w:tc>
      </w:tr>
      <w:tr w:rsidR="008E24D0" w14:paraId="3E1EAC03" w14:textId="77777777">
        <w:trPr>
          <w:trHeight w:val="528"/>
        </w:trPr>
        <w:tc>
          <w:tcPr>
            <w:tcW w:w="1560" w:type="dxa"/>
            <w:vAlign w:val="center"/>
          </w:tcPr>
          <w:p w14:paraId="23F4696D" w14:textId="77777777" w:rsidR="008E24D0" w:rsidRDefault="00000000">
            <w:r>
              <w:t>NSCLC_057</w:t>
            </w:r>
          </w:p>
        </w:tc>
        <w:tc>
          <w:tcPr>
            <w:tcW w:w="2730" w:type="dxa"/>
            <w:vAlign w:val="center"/>
          </w:tcPr>
          <w:p w14:paraId="727D533C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4CEF206E" w14:textId="77777777" w:rsidR="008E24D0" w:rsidRDefault="00000000">
            <w:r>
              <w:t>IIIA</w:t>
            </w:r>
          </w:p>
        </w:tc>
        <w:tc>
          <w:tcPr>
            <w:tcW w:w="2415" w:type="dxa"/>
            <w:vAlign w:val="center"/>
          </w:tcPr>
          <w:p w14:paraId="0CBBEAB7" w14:textId="77777777" w:rsidR="008E24D0" w:rsidRDefault="00000000">
            <w:r>
              <w:t>COSM476</w:t>
            </w:r>
          </w:p>
        </w:tc>
        <w:tc>
          <w:tcPr>
            <w:tcW w:w="1920" w:type="dxa"/>
            <w:vAlign w:val="center"/>
          </w:tcPr>
          <w:p w14:paraId="20281E49" w14:textId="77777777" w:rsidR="008E24D0" w:rsidRDefault="00000000">
            <w:r>
              <w:t>Analytical Accuracy</w:t>
            </w:r>
          </w:p>
        </w:tc>
      </w:tr>
      <w:tr w:rsidR="008E24D0" w14:paraId="39385825" w14:textId="77777777">
        <w:trPr>
          <w:trHeight w:val="528"/>
        </w:trPr>
        <w:tc>
          <w:tcPr>
            <w:tcW w:w="1560" w:type="dxa"/>
            <w:vAlign w:val="center"/>
          </w:tcPr>
          <w:p w14:paraId="39B9D298" w14:textId="77777777" w:rsidR="008E24D0" w:rsidRDefault="00000000">
            <w:r>
              <w:t>NSCLC_059</w:t>
            </w:r>
          </w:p>
        </w:tc>
        <w:tc>
          <w:tcPr>
            <w:tcW w:w="2730" w:type="dxa"/>
            <w:vAlign w:val="center"/>
          </w:tcPr>
          <w:p w14:paraId="28D0F374" w14:textId="77777777" w:rsidR="008E24D0" w:rsidRDefault="00000000">
            <w:r>
              <w:t>Squamous cell carcinoma</w:t>
            </w:r>
          </w:p>
        </w:tc>
        <w:tc>
          <w:tcPr>
            <w:tcW w:w="975" w:type="dxa"/>
            <w:vAlign w:val="center"/>
          </w:tcPr>
          <w:p w14:paraId="731861A2" w14:textId="77777777" w:rsidR="008E24D0" w:rsidRDefault="00000000">
            <w:r>
              <w:t>IIIA</w:t>
            </w:r>
          </w:p>
        </w:tc>
        <w:tc>
          <w:tcPr>
            <w:tcW w:w="2415" w:type="dxa"/>
            <w:vAlign w:val="center"/>
          </w:tcPr>
          <w:p w14:paraId="09668269" w14:textId="77777777" w:rsidR="008E24D0" w:rsidRDefault="00000000">
            <w:r>
              <w:rPr>
                <w:color w:val="1F1F1F"/>
                <w:highlight w:val="white"/>
              </w:rPr>
              <w:t>COSM516</w:t>
            </w:r>
          </w:p>
        </w:tc>
        <w:tc>
          <w:tcPr>
            <w:tcW w:w="1920" w:type="dxa"/>
            <w:vAlign w:val="center"/>
          </w:tcPr>
          <w:p w14:paraId="3CA5A1AE" w14:textId="77777777" w:rsidR="008E24D0" w:rsidRDefault="00000000">
            <w:r>
              <w:t>Analytical Accuracy</w:t>
            </w:r>
          </w:p>
        </w:tc>
      </w:tr>
      <w:tr w:rsidR="008E24D0" w14:paraId="24E18E9A" w14:textId="77777777">
        <w:trPr>
          <w:trHeight w:val="528"/>
        </w:trPr>
        <w:tc>
          <w:tcPr>
            <w:tcW w:w="1560" w:type="dxa"/>
            <w:vAlign w:val="center"/>
          </w:tcPr>
          <w:p w14:paraId="419A454E" w14:textId="77777777" w:rsidR="008E24D0" w:rsidRDefault="00000000">
            <w:r>
              <w:t>NSCLC_061</w:t>
            </w:r>
          </w:p>
        </w:tc>
        <w:tc>
          <w:tcPr>
            <w:tcW w:w="2730" w:type="dxa"/>
            <w:vAlign w:val="center"/>
          </w:tcPr>
          <w:p w14:paraId="56618E36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77999564" w14:textId="77777777" w:rsidR="008E24D0" w:rsidRDefault="00000000">
            <w:r>
              <w:t>IIIB</w:t>
            </w:r>
          </w:p>
        </w:tc>
        <w:tc>
          <w:tcPr>
            <w:tcW w:w="2415" w:type="dxa"/>
            <w:vAlign w:val="center"/>
          </w:tcPr>
          <w:p w14:paraId="5A050D1F" w14:textId="77777777" w:rsidR="008E24D0" w:rsidRDefault="00000000">
            <w:r>
              <w:t>COSM6224</w:t>
            </w:r>
          </w:p>
        </w:tc>
        <w:tc>
          <w:tcPr>
            <w:tcW w:w="1920" w:type="dxa"/>
            <w:vAlign w:val="center"/>
          </w:tcPr>
          <w:p w14:paraId="0ED53867" w14:textId="77777777" w:rsidR="008E24D0" w:rsidRDefault="00000000">
            <w:r>
              <w:t>Analytical Accuracy</w:t>
            </w:r>
          </w:p>
        </w:tc>
      </w:tr>
      <w:tr w:rsidR="008E24D0" w14:paraId="40FC813B" w14:textId="77777777">
        <w:trPr>
          <w:trHeight w:val="528"/>
        </w:trPr>
        <w:tc>
          <w:tcPr>
            <w:tcW w:w="1560" w:type="dxa"/>
            <w:vAlign w:val="center"/>
          </w:tcPr>
          <w:p w14:paraId="7C2872D9" w14:textId="77777777" w:rsidR="008E24D0" w:rsidRDefault="00000000">
            <w:r>
              <w:t>NSCLC_062</w:t>
            </w:r>
          </w:p>
        </w:tc>
        <w:tc>
          <w:tcPr>
            <w:tcW w:w="2730" w:type="dxa"/>
            <w:vAlign w:val="center"/>
          </w:tcPr>
          <w:p w14:paraId="36CAE4EB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20BCEF67" w14:textId="77777777" w:rsidR="008E24D0" w:rsidRDefault="00000000">
            <w:r>
              <w:t>IIIA</w:t>
            </w:r>
          </w:p>
        </w:tc>
        <w:tc>
          <w:tcPr>
            <w:tcW w:w="2415" w:type="dxa"/>
            <w:vAlign w:val="center"/>
          </w:tcPr>
          <w:p w14:paraId="0B3908B4" w14:textId="77777777" w:rsidR="008E24D0" w:rsidRDefault="00000000">
            <w:r>
              <w:t>COSM6224</w:t>
            </w:r>
          </w:p>
        </w:tc>
        <w:tc>
          <w:tcPr>
            <w:tcW w:w="1920" w:type="dxa"/>
            <w:vAlign w:val="center"/>
          </w:tcPr>
          <w:p w14:paraId="260FA368" w14:textId="77777777" w:rsidR="008E24D0" w:rsidRDefault="00000000">
            <w:r>
              <w:t>Analytical Precision</w:t>
            </w:r>
          </w:p>
        </w:tc>
      </w:tr>
      <w:tr w:rsidR="008E24D0" w14:paraId="2708F0C7" w14:textId="77777777">
        <w:trPr>
          <w:trHeight w:val="528"/>
        </w:trPr>
        <w:tc>
          <w:tcPr>
            <w:tcW w:w="1560" w:type="dxa"/>
            <w:vAlign w:val="center"/>
          </w:tcPr>
          <w:p w14:paraId="31F693F8" w14:textId="77777777" w:rsidR="008E24D0" w:rsidRDefault="00000000">
            <w:r>
              <w:t>NSCLC_063</w:t>
            </w:r>
          </w:p>
        </w:tc>
        <w:tc>
          <w:tcPr>
            <w:tcW w:w="2730" w:type="dxa"/>
            <w:vAlign w:val="center"/>
          </w:tcPr>
          <w:p w14:paraId="5B975B45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58955F86" w14:textId="77777777" w:rsidR="008E24D0" w:rsidRDefault="00000000">
            <w:r>
              <w:t>IIIA</w:t>
            </w:r>
          </w:p>
        </w:tc>
        <w:tc>
          <w:tcPr>
            <w:tcW w:w="2415" w:type="dxa"/>
            <w:vAlign w:val="center"/>
          </w:tcPr>
          <w:p w14:paraId="757E8260" w14:textId="77777777" w:rsidR="008E24D0" w:rsidRDefault="00000000">
            <w:r>
              <w:t>COSM6241</w:t>
            </w:r>
          </w:p>
        </w:tc>
        <w:tc>
          <w:tcPr>
            <w:tcW w:w="1920" w:type="dxa"/>
            <w:vAlign w:val="center"/>
          </w:tcPr>
          <w:p w14:paraId="115C8FE5" w14:textId="77777777" w:rsidR="008E24D0" w:rsidRDefault="00000000">
            <w:r>
              <w:t>Analytical Accuracy</w:t>
            </w:r>
          </w:p>
        </w:tc>
      </w:tr>
      <w:tr w:rsidR="008E24D0" w14:paraId="795019BB" w14:textId="77777777">
        <w:trPr>
          <w:trHeight w:val="528"/>
        </w:trPr>
        <w:tc>
          <w:tcPr>
            <w:tcW w:w="1560" w:type="dxa"/>
            <w:vAlign w:val="center"/>
          </w:tcPr>
          <w:p w14:paraId="1D09B8B2" w14:textId="77777777" w:rsidR="008E24D0" w:rsidRDefault="00000000">
            <w:r>
              <w:t>NSCLC_069</w:t>
            </w:r>
          </w:p>
        </w:tc>
        <w:tc>
          <w:tcPr>
            <w:tcW w:w="2730" w:type="dxa"/>
            <w:vAlign w:val="center"/>
          </w:tcPr>
          <w:p w14:paraId="18FF3332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115BD74A" w14:textId="77777777" w:rsidR="008E24D0" w:rsidRDefault="00000000">
            <w:r>
              <w:t>IIA</w:t>
            </w:r>
          </w:p>
        </w:tc>
        <w:tc>
          <w:tcPr>
            <w:tcW w:w="2415" w:type="dxa"/>
            <w:vAlign w:val="center"/>
          </w:tcPr>
          <w:p w14:paraId="0B5EE85C" w14:textId="77777777" w:rsidR="008E24D0" w:rsidRDefault="00000000">
            <w:r>
              <w:t>EML4/ALK*</w:t>
            </w:r>
          </w:p>
        </w:tc>
        <w:tc>
          <w:tcPr>
            <w:tcW w:w="1920" w:type="dxa"/>
            <w:vAlign w:val="center"/>
          </w:tcPr>
          <w:p w14:paraId="5304C6EB" w14:textId="77777777" w:rsidR="008E24D0" w:rsidRDefault="00000000">
            <w:r>
              <w:t>Analytical Accuracy</w:t>
            </w:r>
          </w:p>
        </w:tc>
      </w:tr>
      <w:tr w:rsidR="008E24D0" w14:paraId="55BE8B32" w14:textId="77777777">
        <w:trPr>
          <w:trHeight w:val="528"/>
        </w:trPr>
        <w:tc>
          <w:tcPr>
            <w:tcW w:w="1560" w:type="dxa"/>
            <w:vAlign w:val="center"/>
          </w:tcPr>
          <w:p w14:paraId="10F81E83" w14:textId="77777777" w:rsidR="008E24D0" w:rsidRDefault="00000000">
            <w:r>
              <w:t>NSCLC_079</w:t>
            </w:r>
          </w:p>
        </w:tc>
        <w:tc>
          <w:tcPr>
            <w:tcW w:w="2730" w:type="dxa"/>
            <w:vAlign w:val="center"/>
          </w:tcPr>
          <w:p w14:paraId="19B73992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25284F70" w14:textId="77777777" w:rsidR="008E24D0" w:rsidRDefault="00000000">
            <w:r>
              <w:t>IVB</w:t>
            </w:r>
          </w:p>
        </w:tc>
        <w:tc>
          <w:tcPr>
            <w:tcW w:w="2415" w:type="dxa"/>
            <w:vAlign w:val="center"/>
          </w:tcPr>
          <w:p w14:paraId="167C3469" w14:textId="77777777" w:rsidR="008E24D0" w:rsidRDefault="00000000">
            <w:r>
              <w:rPr>
                <w:color w:val="1F1F1F"/>
                <w:highlight w:val="white"/>
              </w:rPr>
              <w:t>COSM12376</w:t>
            </w:r>
          </w:p>
        </w:tc>
        <w:tc>
          <w:tcPr>
            <w:tcW w:w="1920" w:type="dxa"/>
            <w:vAlign w:val="center"/>
          </w:tcPr>
          <w:p w14:paraId="35F366E1" w14:textId="77777777" w:rsidR="008E24D0" w:rsidRDefault="00000000">
            <w:r>
              <w:t>Analytical Accuracy</w:t>
            </w:r>
          </w:p>
        </w:tc>
      </w:tr>
      <w:tr w:rsidR="008E24D0" w14:paraId="7EF0B3AF" w14:textId="77777777">
        <w:trPr>
          <w:trHeight w:val="528"/>
        </w:trPr>
        <w:tc>
          <w:tcPr>
            <w:tcW w:w="1560" w:type="dxa"/>
            <w:vAlign w:val="center"/>
          </w:tcPr>
          <w:p w14:paraId="09EEE59E" w14:textId="77777777" w:rsidR="008E24D0" w:rsidRDefault="00000000">
            <w:r>
              <w:lastRenderedPageBreak/>
              <w:t>NSCLC_081</w:t>
            </w:r>
          </w:p>
        </w:tc>
        <w:tc>
          <w:tcPr>
            <w:tcW w:w="2730" w:type="dxa"/>
            <w:vAlign w:val="center"/>
          </w:tcPr>
          <w:p w14:paraId="2CEB99D1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6578C256" w14:textId="77777777" w:rsidR="008E24D0" w:rsidRDefault="00000000">
            <w:r>
              <w:t>IIB</w:t>
            </w:r>
          </w:p>
        </w:tc>
        <w:tc>
          <w:tcPr>
            <w:tcW w:w="2415" w:type="dxa"/>
            <w:vAlign w:val="center"/>
          </w:tcPr>
          <w:p w14:paraId="64C44E28" w14:textId="77777777" w:rsidR="008E24D0" w:rsidRDefault="00000000">
            <w:pPr>
              <w:rPr>
                <w:sz w:val="26"/>
                <w:szCs w:val="26"/>
              </w:rPr>
            </w:pPr>
            <w:r>
              <w:rPr>
                <w:color w:val="1F1F1F"/>
                <w:highlight w:val="white"/>
              </w:rPr>
              <w:t xml:space="preserve">COSM13428 </w:t>
            </w:r>
          </w:p>
        </w:tc>
        <w:tc>
          <w:tcPr>
            <w:tcW w:w="1920" w:type="dxa"/>
            <w:vAlign w:val="center"/>
          </w:tcPr>
          <w:p w14:paraId="59F74A78" w14:textId="77777777" w:rsidR="008E24D0" w:rsidRDefault="00000000">
            <w:r>
              <w:t>Analytical Accuracy</w:t>
            </w:r>
          </w:p>
        </w:tc>
      </w:tr>
      <w:tr w:rsidR="008E24D0" w14:paraId="6048EA90" w14:textId="77777777">
        <w:trPr>
          <w:trHeight w:val="528"/>
        </w:trPr>
        <w:tc>
          <w:tcPr>
            <w:tcW w:w="1560" w:type="dxa"/>
            <w:vAlign w:val="center"/>
          </w:tcPr>
          <w:p w14:paraId="732A3576" w14:textId="77777777" w:rsidR="008E24D0" w:rsidRDefault="00000000">
            <w:r>
              <w:t>NSCLC_084</w:t>
            </w:r>
          </w:p>
        </w:tc>
        <w:tc>
          <w:tcPr>
            <w:tcW w:w="2730" w:type="dxa"/>
            <w:vAlign w:val="center"/>
          </w:tcPr>
          <w:p w14:paraId="3551D77E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1FC4DEB5" w14:textId="77777777" w:rsidR="008E24D0" w:rsidRDefault="00000000">
            <w:r>
              <w:t>IIIA</w:t>
            </w:r>
          </w:p>
        </w:tc>
        <w:tc>
          <w:tcPr>
            <w:tcW w:w="2415" w:type="dxa"/>
            <w:vAlign w:val="center"/>
          </w:tcPr>
          <w:p w14:paraId="5EA088BD" w14:textId="77777777" w:rsidR="008E24D0" w:rsidRDefault="00000000">
            <w:r>
              <w:t>COSM6224</w:t>
            </w:r>
          </w:p>
        </w:tc>
        <w:tc>
          <w:tcPr>
            <w:tcW w:w="1920" w:type="dxa"/>
            <w:vAlign w:val="center"/>
          </w:tcPr>
          <w:p w14:paraId="4FAAA356" w14:textId="77777777" w:rsidR="008E24D0" w:rsidRDefault="00000000">
            <w:r>
              <w:t>Analytical Accuracy</w:t>
            </w:r>
          </w:p>
        </w:tc>
      </w:tr>
      <w:tr w:rsidR="008E24D0" w14:paraId="54E19AAE" w14:textId="77777777">
        <w:trPr>
          <w:trHeight w:val="528"/>
        </w:trPr>
        <w:tc>
          <w:tcPr>
            <w:tcW w:w="1560" w:type="dxa"/>
            <w:vAlign w:val="center"/>
          </w:tcPr>
          <w:p w14:paraId="685B8BB9" w14:textId="77777777" w:rsidR="008E24D0" w:rsidRDefault="00000000">
            <w:r>
              <w:t>NSCLC_088</w:t>
            </w:r>
          </w:p>
        </w:tc>
        <w:tc>
          <w:tcPr>
            <w:tcW w:w="2730" w:type="dxa"/>
            <w:vAlign w:val="center"/>
          </w:tcPr>
          <w:p w14:paraId="1B0C2A40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3CBD9E42" w14:textId="77777777" w:rsidR="008E24D0" w:rsidRDefault="00000000">
            <w:r>
              <w:t>IA</w:t>
            </w:r>
          </w:p>
        </w:tc>
        <w:tc>
          <w:tcPr>
            <w:tcW w:w="2415" w:type="dxa"/>
            <w:vAlign w:val="center"/>
          </w:tcPr>
          <w:p w14:paraId="516D2EFB" w14:textId="77777777" w:rsidR="008E24D0" w:rsidRDefault="00000000">
            <w:r>
              <w:rPr>
                <w:color w:val="1F1F1F"/>
                <w:highlight w:val="white"/>
              </w:rPr>
              <w:t>COSM553</w:t>
            </w:r>
          </w:p>
        </w:tc>
        <w:tc>
          <w:tcPr>
            <w:tcW w:w="1920" w:type="dxa"/>
            <w:vAlign w:val="center"/>
          </w:tcPr>
          <w:p w14:paraId="64B02753" w14:textId="77777777" w:rsidR="008E24D0" w:rsidRDefault="00000000">
            <w:r>
              <w:t>Analytical Accuracy</w:t>
            </w:r>
          </w:p>
        </w:tc>
      </w:tr>
      <w:tr w:rsidR="008E24D0" w14:paraId="2AA7227C" w14:textId="77777777">
        <w:trPr>
          <w:trHeight w:val="528"/>
        </w:trPr>
        <w:tc>
          <w:tcPr>
            <w:tcW w:w="1560" w:type="dxa"/>
            <w:vAlign w:val="center"/>
          </w:tcPr>
          <w:p w14:paraId="6DF7E4E4" w14:textId="77777777" w:rsidR="008E24D0" w:rsidRDefault="00000000">
            <w:r>
              <w:t>NSCLC_090</w:t>
            </w:r>
          </w:p>
        </w:tc>
        <w:tc>
          <w:tcPr>
            <w:tcW w:w="2730" w:type="dxa"/>
            <w:vAlign w:val="center"/>
          </w:tcPr>
          <w:p w14:paraId="5A14FD4E" w14:textId="77777777" w:rsidR="008E24D0" w:rsidRDefault="00000000">
            <w:r>
              <w:t>Squamous cell carcinoma</w:t>
            </w:r>
          </w:p>
        </w:tc>
        <w:tc>
          <w:tcPr>
            <w:tcW w:w="975" w:type="dxa"/>
            <w:vAlign w:val="center"/>
          </w:tcPr>
          <w:p w14:paraId="72468A8D" w14:textId="77777777" w:rsidR="008E24D0" w:rsidRDefault="00000000">
            <w:r>
              <w:t>IB</w:t>
            </w:r>
          </w:p>
        </w:tc>
        <w:tc>
          <w:tcPr>
            <w:tcW w:w="2415" w:type="dxa"/>
            <w:vAlign w:val="center"/>
          </w:tcPr>
          <w:p w14:paraId="173E2EAC" w14:textId="77777777" w:rsidR="008E24D0" w:rsidRDefault="00000000">
            <w:r>
              <w:t>EML4/ALK</w:t>
            </w:r>
          </w:p>
        </w:tc>
        <w:tc>
          <w:tcPr>
            <w:tcW w:w="1920" w:type="dxa"/>
            <w:vAlign w:val="center"/>
          </w:tcPr>
          <w:p w14:paraId="4791423E" w14:textId="77777777" w:rsidR="008E24D0" w:rsidRDefault="00000000">
            <w:r>
              <w:t>Analytical Accuracy</w:t>
            </w:r>
          </w:p>
        </w:tc>
      </w:tr>
      <w:tr w:rsidR="008E24D0" w14:paraId="7296D7D2" w14:textId="77777777">
        <w:trPr>
          <w:trHeight w:val="528"/>
        </w:trPr>
        <w:tc>
          <w:tcPr>
            <w:tcW w:w="1560" w:type="dxa"/>
            <w:vAlign w:val="center"/>
          </w:tcPr>
          <w:p w14:paraId="68E2C058" w14:textId="77777777" w:rsidR="008E24D0" w:rsidRDefault="00000000">
            <w:r>
              <w:t>NSCLC_094</w:t>
            </w:r>
          </w:p>
        </w:tc>
        <w:tc>
          <w:tcPr>
            <w:tcW w:w="2730" w:type="dxa"/>
            <w:vAlign w:val="center"/>
          </w:tcPr>
          <w:p w14:paraId="5DF9CCE1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5335B691" w14:textId="77777777" w:rsidR="008E24D0" w:rsidRDefault="00000000">
            <w:r>
              <w:t>IB</w:t>
            </w:r>
          </w:p>
        </w:tc>
        <w:tc>
          <w:tcPr>
            <w:tcW w:w="2415" w:type="dxa"/>
            <w:vAlign w:val="center"/>
          </w:tcPr>
          <w:p w14:paraId="4EA9C8EB" w14:textId="77777777" w:rsidR="008E24D0" w:rsidRDefault="00000000">
            <w:r>
              <w:t>COSM6223</w:t>
            </w:r>
          </w:p>
        </w:tc>
        <w:tc>
          <w:tcPr>
            <w:tcW w:w="1920" w:type="dxa"/>
            <w:vAlign w:val="center"/>
          </w:tcPr>
          <w:p w14:paraId="628DBCF4" w14:textId="77777777" w:rsidR="008E24D0" w:rsidRDefault="00000000">
            <w:r>
              <w:t>Analytical Accuracy</w:t>
            </w:r>
          </w:p>
        </w:tc>
      </w:tr>
      <w:tr w:rsidR="008E24D0" w14:paraId="1C68A65D" w14:textId="77777777">
        <w:trPr>
          <w:trHeight w:val="528"/>
        </w:trPr>
        <w:tc>
          <w:tcPr>
            <w:tcW w:w="1560" w:type="dxa"/>
            <w:vAlign w:val="center"/>
          </w:tcPr>
          <w:p w14:paraId="1FE284CF" w14:textId="77777777" w:rsidR="008E24D0" w:rsidRDefault="00000000">
            <w:r>
              <w:t>NSCLC_098</w:t>
            </w:r>
          </w:p>
        </w:tc>
        <w:tc>
          <w:tcPr>
            <w:tcW w:w="2730" w:type="dxa"/>
            <w:vAlign w:val="center"/>
          </w:tcPr>
          <w:p w14:paraId="500DB3DE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38BA2E1B" w14:textId="77777777" w:rsidR="008E24D0" w:rsidRDefault="00000000">
            <w:r>
              <w:t>IIIA</w:t>
            </w:r>
          </w:p>
        </w:tc>
        <w:tc>
          <w:tcPr>
            <w:tcW w:w="2415" w:type="dxa"/>
            <w:vAlign w:val="center"/>
          </w:tcPr>
          <w:p w14:paraId="59878F35" w14:textId="77777777" w:rsidR="008E24D0" w:rsidRDefault="00000000">
            <w:r>
              <w:t>COSM476</w:t>
            </w:r>
          </w:p>
        </w:tc>
        <w:tc>
          <w:tcPr>
            <w:tcW w:w="1920" w:type="dxa"/>
            <w:vAlign w:val="center"/>
          </w:tcPr>
          <w:p w14:paraId="408DD672" w14:textId="77777777" w:rsidR="008E24D0" w:rsidRDefault="00000000">
            <w:r>
              <w:t>Analytical Accuracy</w:t>
            </w:r>
          </w:p>
        </w:tc>
      </w:tr>
      <w:tr w:rsidR="008E24D0" w14:paraId="156D05AA" w14:textId="77777777">
        <w:trPr>
          <w:trHeight w:val="528"/>
        </w:trPr>
        <w:tc>
          <w:tcPr>
            <w:tcW w:w="1560" w:type="dxa"/>
            <w:vAlign w:val="center"/>
          </w:tcPr>
          <w:p w14:paraId="75C2F42E" w14:textId="77777777" w:rsidR="008E24D0" w:rsidRDefault="00000000">
            <w:r>
              <w:t>NSCLC_103</w:t>
            </w:r>
          </w:p>
        </w:tc>
        <w:tc>
          <w:tcPr>
            <w:tcW w:w="2730" w:type="dxa"/>
            <w:vAlign w:val="center"/>
          </w:tcPr>
          <w:p w14:paraId="531E83F8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54B9934A" w14:textId="77777777" w:rsidR="008E24D0" w:rsidRDefault="00000000">
            <w:r>
              <w:t>IIIA</w:t>
            </w:r>
          </w:p>
        </w:tc>
        <w:tc>
          <w:tcPr>
            <w:tcW w:w="2415" w:type="dxa"/>
            <w:vAlign w:val="center"/>
          </w:tcPr>
          <w:p w14:paraId="6E5461AF" w14:textId="77777777" w:rsidR="008E24D0" w:rsidRDefault="00000000">
            <w:r>
              <w:t>COSM6224</w:t>
            </w:r>
          </w:p>
        </w:tc>
        <w:tc>
          <w:tcPr>
            <w:tcW w:w="1920" w:type="dxa"/>
            <w:vAlign w:val="center"/>
          </w:tcPr>
          <w:p w14:paraId="363474AE" w14:textId="77777777" w:rsidR="008E24D0" w:rsidRDefault="00000000">
            <w:r>
              <w:t>Analytical Accuracy</w:t>
            </w:r>
          </w:p>
        </w:tc>
      </w:tr>
      <w:tr w:rsidR="008E24D0" w14:paraId="04C32B31" w14:textId="77777777">
        <w:trPr>
          <w:trHeight w:val="528"/>
        </w:trPr>
        <w:tc>
          <w:tcPr>
            <w:tcW w:w="1560" w:type="dxa"/>
            <w:vAlign w:val="center"/>
          </w:tcPr>
          <w:p w14:paraId="127F050E" w14:textId="77777777" w:rsidR="008E24D0" w:rsidRDefault="00000000">
            <w:r>
              <w:t>NSCLC_111</w:t>
            </w:r>
          </w:p>
        </w:tc>
        <w:tc>
          <w:tcPr>
            <w:tcW w:w="2730" w:type="dxa"/>
            <w:vAlign w:val="center"/>
          </w:tcPr>
          <w:p w14:paraId="2DF1A9B4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2B081A09" w14:textId="77777777" w:rsidR="008E24D0" w:rsidRDefault="00000000">
            <w:r>
              <w:t>IA</w:t>
            </w:r>
          </w:p>
        </w:tc>
        <w:tc>
          <w:tcPr>
            <w:tcW w:w="2415" w:type="dxa"/>
            <w:vAlign w:val="center"/>
          </w:tcPr>
          <w:p w14:paraId="70DB9539" w14:textId="77777777" w:rsidR="008E24D0" w:rsidRDefault="00000000">
            <w:r>
              <w:t>COSM476</w:t>
            </w:r>
          </w:p>
        </w:tc>
        <w:tc>
          <w:tcPr>
            <w:tcW w:w="1920" w:type="dxa"/>
            <w:vAlign w:val="center"/>
          </w:tcPr>
          <w:p w14:paraId="32F89043" w14:textId="77777777" w:rsidR="008E24D0" w:rsidRDefault="00000000">
            <w:r>
              <w:t>Analytical Accuracy</w:t>
            </w:r>
          </w:p>
        </w:tc>
      </w:tr>
      <w:tr w:rsidR="008E24D0" w14:paraId="4F746E34" w14:textId="77777777">
        <w:trPr>
          <w:trHeight w:val="528"/>
        </w:trPr>
        <w:tc>
          <w:tcPr>
            <w:tcW w:w="1560" w:type="dxa"/>
            <w:vAlign w:val="center"/>
          </w:tcPr>
          <w:p w14:paraId="4E5CA9E7" w14:textId="77777777" w:rsidR="008E24D0" w:rsidRDefault="00000000">
            <w:r>
              <w:t>NSCLC_112</w:t>
            </w:r>
          </w:p>
        </w:tc>
        <w:tc>
          <w:tcPr>
            <w:tcW w:w="2730" w:type="dxa"/>
            <w:vAlign w:val="center"/>
          </w:tcPr>
          <w:p w14:paraId="53EED81C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0CE5982C" w14:textId="77777777" w:rsidR="008E24D0" w:rsidRDefault="00000000">
            <w:r>
              <w:t>IA</w:t>
            </w:r>
          </w:p>
        </w:tc>
        <w:tc>
          <w:tcPr>
            <w:tcW w:w="2415" w:type="dxa"/>
            <w:vAlign w:val="center"/>
          </w:tcPr>
          <w:p w14:paraId="5F0B75F9" w14:textId="77777777" w:rsidR="008E24D0" w:rsidRDefault="00000000">
            <w:r>
              <w:t>COSM6223</w:t>
            </w:r>
          </w:p>
        </w:tc>
        <w:tc>
          <w:tcPr>
            <w:tcW w:w="1920" w:type="dxa"/>
            <w:vAlign w:val="center"/>
          </w:tcPr>
          <w:p w14:paraId="55B9AED1" w14:textId="77777777" w:rsidR="008E24D0" w:rsidRDefault="00000000">
            <w:r>
              <w:t>Analytical Accuracy</w:t>
            </w:r>
          </w:p>
        </w:tc>
      </w:tr>
      <w:tr w:rsidR="008E24D0" w14:paraId="247541CF" w14:textId="77777777">
        <w:trPr>
          <w:trHeight w:val="528"/>
        </w:trPr>
        <w:tc>
          <w:tcPr>
            <w:tcW w:w="1560" w:type="dxa"/>
            <w:vAlign w:val="center"/>
          </w:tcPr>
          <w:p w14:paraId="40B49868" w14:textId="77777777" w:rsidR="008E24D0" w:rsidRDefault="00000000">
            <w:r>
              <w:t>NSCLC_119</w:t>
            </w:r>
          </w:p>
        </w:tc>
        <w:tc>
          <w:tcPr>
            <w:tcW w:w="2730" w:type="dxa"/>
            <w:vAlign w:val="center"/>
          </w:tcPr>
          <w:p w14:paraId="6B47AD9D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37DC4617" w14:textId="77777777" w:rsidR="008E24D0" w:rsidRDefault="00000000">
            <w:r>
              <w:t>IIB</w:t>
            </w:r>
          </w:p>
        </w:tc>
        <w:tc>
          <w:tcPr>
            <w:tcW w:w="2415" w:type="dxa"/>
            <w:vAlign w:val="center"/>
          </w:tcPr>
          <w:p w14:paraId="1879A31F" w14:textId="77777777" w:rsidR="008E24D0" w:rsidRDefault="00000000">
            <w:r>
              <w:rPr>
                <w:color w:val="1F1F1F"/>
                <w:highlight w:val="white"/>
              </w:rPr>
              <w:t>COSM516</w:t>
            </w:r>
          </w:p>
        </w:tc>
        <w:tc>
          <w:tcPr>
            <w:tcW w:w="1920" w:type="dxa"/>
            <w:vAlign w:val="center"/>
          </w:tcPr>
          <w:p w14:paraId="0D7389AC" w14:textId="77777777" w:rsidR="008E24D0" w:rsidRDefault="00000000">
            <w:r>
              <w:t>Analytical Accuracy</w:t>
            </w:r>
          </w:p>
        </w:tc>
      </w:tr>
      <w:tr w:rsidR="008E24D0" w14:paraId="01509424" w14:textId="77777777">
        <w:trPr>
          <w:trHeight w:val="528"/>
        </w:trPr>
        <w:tc>
          <w:tcPr>
            <w:tcW w:w="1560" w:type="dxa"/>
            <w:vAlign w:val="center"/>
          </w:tcPr>
          <w:p w14:paraId="416A7020" w14:textId="77777777" w:rsidR="008E24D0" w:rsidRDefault="00000000">
            <w:r>
              <w:t>NSCLC_122</w:t>
            </w:r>
          </w:p>
        </w:tc>
        <w:tc>
          <w:tcPr>
            <w:tcW w:w="2730" w:type="dxa"/>
            <w:vAlign w:val="center"/>
          </w:tcPr>
          <w:p w14:paraId="2B5C51DE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0FBD8E1D" w14:textId="77777777" w:rsidR="008E24D0" w:rsidRDefault="00000000">
            <w:r>
              <w:t>IB</w:t>
            </w:r>
          </w:p>
        </w:tc>
        <w:tc>
          <w:tcPr>
            <w:tcW w:w="2415" w:type="dxa"/>
            <w:vAlign w:val="center"/>
          </w:tcPr>
          <w:p w14:paraId="7601A78D" w14:textId="77777777" w:rsidR="008E24D0" w:rsidRDefault="00000000">
            <w:r>
              <w:t>COSM6223</w:t>
            </w:r>
          </w:p>
        </w:tc>
        <w:tc>
          <w:tcPr>
            <w:tcW w:w="1920" w:type="dxa"/>
            <w:vAlign w:val="center"/>
          </w:tcPr>
          <w:p w14:paraId="3885D531" w14:textId="77777777" w:rsidR="008E24D0" w:rsidRDefault="00000000">
            <w:r>
              <w:t>Analytical Accuracy</w:t>
            </w:r>
          </w:p>
        </w:tc>
      </w:tr>
      <w:tr w:rsidR="008E24D0" w14:paraId="7AEBB479" w14:textId="77777777">
        <w:trPr>
          <w:trHeight w:val="528"/>
        </w:trPr>
        <w:tc>
          <w:tcPr>
            <w:tcW w:w="1560" w:type="dxa"/>
            <w:vAlign w:val="center"/>
          </w:tcPr>
          <w:p w14:paraId="0B4FECAB" w14:textId="77777777" w:rsidR="008E24D0" w:rsidRDefault="00000000">
            <w:r>
              <w:t>NSCLC_126</w:t>
            </w:r>
          </w:p>
        </w:tc>
        <w:tc>
          <w:tcPr>
            <w:tcW w:w="2730" w:type="dxa"/>
            <w:vAlign w:val="center"/>
          </w:tcPr>
          <w:p w14:paraId="14370975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1E72885D" w14:textId="77777777" w:rsidR="008E24D0" w:rsidRDefault="00000000">
            <w:r>
              <w:t>IA3</w:t>
            </w:r>
          </w:p>
        </w:tc>
        <w:tc>
          <w:tcPr>
            <w:tcW w:w="2415" w:type="dxa"/>
            <w:vAlign w:val="center"/>
          </w:tcPr>
          <w:p w14:paraId="2AE6121E" w14:textId="77777777" w:rsidR="008E24D0" w:rsidRDefault="00000000">
            <w:pPr>
              <w:rPr>
                <w:sz w:val="26"/>
                <w:szCs w:val="26"/>
              </w:rPr>
            </w:pPr>
            <w:r>
              <w:rPr>
                <w:color w:val="1F1F1F"/>
                <w:highlight w:val="white"/>
              </w:rPr>
              <w:t>COSM516</w:t>
            </w:r>
          </w:p>
        </w:tc>
        <w:tc>
          <w:tcPr>
            <w:tcW w:w="1920" w:type="dxa"/>
            <w:vAlign w:val="center"/>
          </w:tcPr>
          <w:p w14:paraId="5751DF2D" w14:textId="77777777" w:rsidR="008E24D0" w:rsidRDefault="00000000">
            <w:r>
              <w:t>Analytical Accuracy</w:t>
            </w:r>
          </w:p>
        </w:tc>
      </w:tr>
      <w:tr w:rsidR="008E24D0" w14:paraId="702C5440" w14:textId="77777777">
        <w:trPr>
          <w:trHeight w:val="528"/>
        </w:trPr>
        <w:tc>
          <w:tcPr>
            <w:tcW w:w="1560" w:type="dxa"/>
            <w:vAlign w:val="center"/>
          </w:tcPr>
          <w:p w14:paraId="3F777680" w14:textId="77777777" w:rsidR="008E24D0" w:rsidRDefault="00000000">
            <w:r>
              <w:t>NSCLC_130</w:t>
            </w:r>
          </w:p>
        </w:tc>
        <w:tc>
          <w:tcPr>
            <w:tcW w:w="2730" w:type="dxa"/>
            <w:vAlign w:val="center"/>
          </w:tcPr>
          <w:p w14:paraId="6509DFBE" w14:textId="77777777" w:rsidR="008E24D0" w:rsidRDefault="00000000">
            <w:r>
              <w:t>Large cell carcinoma</w:t>
            </w:r>
          </w:p>
        </w:tc>
        <w:tc>
          <w:tcPr>
            <w:tcW w:w="975" w:type="dxa"/>
            <w:vAlign w:val="center"/>
          </w:tcPr>
          <w:p w14:paraId="46D974A8" w14:textId="77777777" w:rsidR="008E24D0" w:rsidRDefault="00000000">
            <w:r>
              <w:t>IIB</w:t>
            </w:r>
          </w:p>
        </w:tc>
        <w:tc>
          <w:tcPr>
            <w:tcW w:w="2415" w:type="dxa"/>
            <w:vAlign w:val="center"/>
          </w:tcPr>
          <w:p w14:paraId="1F5D3BCE" w14:textId="77777777" w:rsidR="008E24D0" w:rsidRDefault="00000000">
            <w:r>
              <w:rPr>
                <w:color w:val="1F1F1F"/>
                <w:highlight w:val="white"/>
              </w:rPr>
              <w:t>COSM522</w:t>
            </w:r>
          </w:p>
        </w:tc>
        <w:tc>
          <w:tcPr>
            <w:tcW w:w="1920" w:type="dxa"/>
            <w:vAlign w:val="center"/>
          </w:tcPr>
          <w:p w14:paraId="56CC2174" w14:textId="77777777" w:rsidR="008E24D0" w:rsidRDefault="00000000">
            <w:r>
              <w:t>Analytical Accuracy</w:t>
            </w:r>
          </w:p>
        </w:tc>
      </w:tr>
      <w:tr w:rsidR="008E24D0" w14:paraId="3EEC7FBD" w14:textId="77777777">
        <w:trPr>
          <w:trHeight w:val="528"/>
        </w:trPr>
        <w:tc>
          <w:tcPr>
            <w:tcW w:w="1560" w:type="dxa"/>
            <w:vAlign w:val="center"/>
          </w:tcPr>
          <w:p w14:paraId="6FA917C7" w14:textId="77777777" w:rsidR="008E24D0" w:rsidRDefault="00000000">
            <w:r>
              <w:t>NSCLC_131</w:t>
            </w:r>
          </w:p>
        </w:tc>
        <w:tc>
          <w:tcPr>
            <w:tcW w:w="2730" w:type="dxa"/>
            <w:vAlign w:val="center"/>
          </w:tcPr>
          <w:p w14:paraId="4502294D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7EF73A1F" w14:textId="77777777" w:rsidR="008E24D0" w:rsidRDefault="00000000">
            <w:r>
              <w:t>IIIB</w:t>
            </w:r>
          </w:p>
        </w:tc>
        <w:tc>
          <w:tcPr>
            <w:tcW w:w="2415" w:type="dxa"/>
            <w:vAlign w:val="center"/>
          </w:tcPr>
          <w:p w14:paraId="6D7DBE94" w14:textId="77777777" w:rsidR="008E24D0" w:rsidRDefault="00000000">
            <w:r>
              <w:rPr>
                <w:color w:val="1F1F1F"/>
                <w:highlight w:val="white"/>
              </w:rPr>
              <w:t>MET exon 14 skipping</w:t>
            </w:r>
          </w:p>
        </w:tc>
        <w:tc>
          <w:tcPr>
            <w:tcW w:w="1920" w:type="dxa"/>
            <w:vAlign w:val="center"/>
          </w:tcPr>
          <w:p w14:paraId="0C0535C5" w14:textId="77777777" w:rsidR="008E24D0" w:rsidRDefault="00000000">
            <w:r>
              <w:t>Analytical Accuracy</w:t>
            </w:r>
          </w:p>
        </w:tc>
      </w:tr>
      <w:tr w:rsidR="008E24D0" w14:paraId="29F3EF36" w14:textId="77777777">
        <w:trPr>
          <w:trHeight w:val="528"/>
        </w:trPr>
        <w:tc>
          <w:tcPr>
            <w:tcW w:w="1560" w:type="dxa"/>
            <w:vAlign w:val="center"/>
          </w:tcPr>
          <w:p w14:paraId="11ED3FD8" w14:textId="77777777" w:rsidR="008E24D0" w:rsidRDefault="00000000">
            <w:r>
              <w:t>NSCLC_134</w:t>
            </w:r>
          </w:p>
        </w:tc>
        <w:tc>
          <w:tcPr>
            <w:tcW w:w="2730" w:type="dxa"/>
            <w:vAlign w:val="center"/>
          </w:tcPr>
          <w:p w14:paraId="55B6EE33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65DD0539" w14:textId="77777777" w:rsidR="008E24D0" w:rsidRDefault="00000000">
            <w:r>
              <w:t>IV</w:t>
            </w:r>
          </w:p>
        </w:tc>
        <w:tc>
          <w:tcPr>
            <w:tcW w:w="2415" w:type="dxa"/>
            <w:vAlign w:val="center"/>
          </w:tcPr>
          <w:p w14:paraId="6B1E4EB8" w14:textId="77777777" w:rsidR="008E24D0" w:rsidRDefault="00000000">
            <w:r>
              <w:t>EML4/ALK</w:t>
            </w:r>
          </w:p>
        </w:tc>
        <w:tc>
          <w:tcPr>
            <w:tcW w:w="1920" w:type="dxa"/>
            <w:vAlign w:val="center"/>
          </w:tcPr>
          <w:p w14:paraId="04BEE215" w14:textId="77777777" w:rsidR="008E24D0" w:rsidRDefault="00000000">
            <w:r>
              <w:t>Analytical Accuracy</w:t>
            </w:r>
          </w:p>
        </w:tc>
      </w:tr>
      <w:tr w:rsidR="008E24D0" w14:paraId="4AFBADDA" w14:textId="77777777">
        <w:trPr>
          <w:trHeight w:val="528"/>
        </w:trPr>
        <w:tc>
          <w:tcPr>
            <w:tcW w:w="1560" w:type="dxa"/>
            <w:vAlign w:val="center"/>
          </w:tcPr>
          <w:p w14:paraId="0E2CAB35" w14:textId="77777777" w:rsidR="008E24D0" w:rsidRDefault="00000000">
            <w:r>
              <w:t>NSCLC_141</w:t>
            </w:r>
          </w:p>
        </w:tc>
        <w:tc>
          <w:tcPr>
            <w:tcW w:w="2730" w:type="dxa"/>
            <w:vAlign w:val="center"/>
          </w:tcPr>
          <w:p w14:paraId="62B0D9C2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359EC896" w14:textId="77777777" w:rsidR="008E24D0" w:rsidRDefault="00000000">
            <w:r>
              <w:t>IIIA</w:t>
            </w:r>
          </w:p>
        </w:tc>
        <w:tc>
          <w:tcPr>
            <w:tcW w:w="2415" w:type="dxa"/>
            <w:vAlign w:val="center"/>
          </w:tcPr>
          <w:p w14:paraId="2781E58E" w14:textId="77777777" w:rsidR="008E24D0" w:rsidRDefault="00000000">
            <w:r>
              <w:t>EML4/ALK*</w:t>
            </w:r>
          </w:p>
        </w:tc>
        <w:tc>
          <w:tcPr>
            <w:tcW w:w="1920" w:type="dxa"/>
            <w:vAlign w:val="center"/>
          </w:tcPr>
          <w:p w14:paraId="3D5041DE" w14:textId="77777777" w:rsidR="008E24D0" w:rsidRDefault="00000000">
            <w:r>
              <w:t>Analytical Accuracy</w:t>
            </w:r>
          </w:p>
        </w:tc>
      </w:tr>
      <w:tr w:rsidR="008E24D0" w14:paraId="667B1F1F" w14:textId="77777777">
        <w:trPr>
          <w:trHeight w:val="528"/>
        </w:trPr>
        <w:tc>
          <w:tcPr>
            <w:tcW w:w="1560" w:type="dxa"/>
            <w:vAlign w:val="center"/>
          </w:tcPr>
          <w:p w14:paraId="3449539F" w14:textId="77777777" w:rsidR="008E24D0" w:rsidRDefault="00000000">
            <w:r>
              <w:t>NSCLC_150</w:t>
            </w:r>
          </w:p>
        </w:tc>
        <w:tc>
          <w:tcPr>
            <w:tcW w:w="2730" w:type="dxa"/>
            <w:vAlign w:val="center"/>
          </w:tcPr>
          <w:p w14:paraId="7C19C2EA" w14:textId="77777777" w:rsidR="008E24D0" w:rsidRDefault="00000000">
            <w:r>
              <w:t>Adenocarcinoma</w:t>
            </w:r>
          </w:p>
        </w:tc>
        <w:tc>
          <w:tcPr>
            <w:tcW w:w="975" w:type="dxa"/>
            <w:vAlign w:val="center"/>
          </w:tcPr>
          <w:p w14:paraId="03578824" w14:textId="77777777" w:rsidR="008E24D0" w:rsidRDefault="00000000">
            <w:r>
              <w:t>IIIA</w:t>
            </w:r>
          </w:p>
        </w:tc>
        <w:tc>
          <w:tcPr>
            <w:tcW w:w="2415" w:type="dxa"/>
            <w:vAlign w:val="center"/>
          </w:tcPr>
          <w:p w14:paraId="500E8DBE" w14:textId="77777777" w:rsidR="008E24D0" w:rsidRDefault="00000000">
            <w:r>
              <w:t>COSM6225</w:t>
            </w:r>
          </w:p>
        </w:tc>
        <w:tc>
          <w:tcPr>
            <w:tcW w:w="1920" w:type="dxa"/>
            <w:vAlign w:val="center"/>
          </w:tcPr>
          <w:p w14:paraId="5960827F" w14:textId="77777777" w:rsidR="008E24D0" w:rsidRDefault="00000000">
            <w:r>
              <w:t>Analytical Accuracy</w:t>
            </w:r>
          </w:p>
        </w:tc>
      </w:tr>
    </w:tbl>
    <w:p w14:paraId="414C0BFC" w14:textId="77777777" w:rsidR="00A96DF9" w:rsidRDefault="00A96DF9" w:rsidP="00A96DF9">
      <w:pPr>
        <w:spacing w:line="480" w:lineRule="auto"/>
      </w:pPr>
      <w:r>
        <w:rPr>
          <w:b/>
        </w:rPr>
        <w:t>FFPE lung tissue samples from patients with a confirmed NSCLC diagnosis.</w:t>
      </w:r>
      <w:r>
        <w:t xml:space="preserve">  Shown are the clinical characteristics associated with each sample, and how each sample was used during the analytical validation. *Fusion breakpoint not predicted to be detected by ASPYRE-Lung.</w:t>
      </w:r>
    </w:p>
    <w:p w14:paraId="09387593" w14:textId="2CF81C3A" w:rsidR="00F73514" w:rsidRDefault="00F73514">
      <w:pPr>
        <w:spacing w:line="480" w:lineRule="auto"/>
      </w:pPr>
    </w:p>
    <w:p w14:paraId="455FB1BD" w14:textId="77777777" w:rsidR="00F73514" w:rsidRDefault="00F73514">
      <w:r>
        <w:br w:type="page"/>
      </w:r>
    </w:p>
    <w:p w14:paraId="2F06A516" w14:textId="016ABB58" w:rsidR="008E24D0" w:rsidRPr="00F73514" w:rsidRDefault="00F73514">
      <w:pPr>
        <w:spacing w:line="480" w:lineRule="auto"/>
        <w:rPr>
          <w:b/>
          <w:bCs/>
        </w:rPr>
      </w:pPr>
      <w:r w:rsidRPr="00F73514">
        <w:rPr>
          <w:b/>
          <w:bCs/>
        </w:rPr>
        <w:lastRenderedPageBreak/>
        <w:t>S5 Table</w:t>
      </w:r>
    </w:p>
    <w:tbl>
      <w:tblPr>
        <w:tblStyle w:val="a8"/>
        <w:tblW w:w="9630" w:type="dxa"/>
        <w:tblLayout w:type="fixed"/>
        <w:tblLook w:val="0600" w:firstRow="0" w:lastRow="0" w:firstColumn="0" w:lastColumn="0" w:noHBand="1" w:noVBand="1"/>
      </w:tblPr>
      <w:tblGrid>
        <w:gridCol w:w="1320"/>
        <w:gridCol w:w="1320"/>
        <w:gridCol w:w="1305"/>
        <w:gridCol w:w="1245"/>
        <w:gridCol w:w="1230"/>
        <w:gridCol w:w="1230"/>
        <w:gridCol w:w="1230"/>
        <w:gridCol w:w="750"/>
      </w:tblGrid>
      <w:tr w:rsidR="008E24D0" w14:paraId="018CACA3" w14:textId="77777777">
        <w:trPr>
          <w:trHeight w:val="330"/>
        </w:trPr>
        <w:tc>
          <w:tcPr>
            <w:tcW w:w="2640" w:type="dxa"/>
            <w:gridSpan w:val="2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34000" w14:textId="77777777" w:rsidR="008E24D0" w:rsidRDefault="008E24D0">
            <w:pPr>
              <w:widowControl w:val="0"/>
            </w:pPr>
          </w:p>
        </w:tc>
        <w:tc>
          <w:tcPr>
            <w:tcW w:w="130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B114C" w14:textId="77777777" w:rsidR="008E24D0" w:rsidRDefault="00000000">
            <w:pPr>
              <w:widowControl w:val="0"/>
              <w:jc w:val="center"/>
            </w:pPr>
            <w:r>
              <w:rPr>
                <w:b/>
              </w:rPr>
              <w:t>Run#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36D86" w14:textId="77777777" w:rsidR="008E24D0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D6A26" w14:textId="77777777" w:rsidR="008E24D0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DFDB0" w14:textId="77777777" w:rsidR="008E24D0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A0029" w14:textId="77777777" w:rsidR="008E24D0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75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4F9B8" w14:textId="77777777" w:rsidR="008E24D0" w:rsidRDefault="008E24D0">
            <w:pPr>
              <w:widowControl w:val="0"/>
            </w:pPr>
          </w:p>
        </w:tc>
      </w:tr>
      <w:tr w:rsidR="008E24D0" w14:paraId="71FC8512" w14:textId="77777777">
        <w:trPr>
          <w:trHeight w:val="315"/>
        </w:trPr>
        <w:tc>
          <w:tcPr>
            <w:tcW w:w="264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A3D0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417B0" w14:textId="77777777" w:rsidR="008E24D0" w:rsidRDefault="00000000">
            <w:pPr>
              <w:widowControl w:val="0"/>
              <w:jc w:val="center"/>
            </w:pPr>
            <w:r>
              <w:rPr>
                <w:b/>
              </w:rPr>
              <w:t>Instrument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D97F7" w14:textId="77777777" w:rsidR="008E24D0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B926F" w14:textId="77777777" w:rsidR="008E24D0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D6C89" w14:textId="77777777" w:rsidR="008E24D0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9B729" w14:textId="77777777" w:rsidR="008E24D0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7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46F3E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</w:tr>
      <w:tr w:rsidR="008E24D0" w14:paraId="2F80C731" w14:textId="77777777">
        <w:trPr>
          <w:trHeight w:val="315"/>
        </w:trPr>
        <w:tc>
          <w:tcPr>
            <w:tcW w:w="264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A04F0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C5FB3" w14:textId="77777777" w:rsidR="008E24D0" w:rsidRDefault="00000000">
            <w:pPr>
              <w:widowControl w:val="0"/>
              <w:jc w:val="center"/>
            </w:pPr>
            <w:r>
              <w:rPr>
                <w:b/>
              </w:rPr>
              <w:t>Operator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04140" w14:textId="77777777" w:rsidR="008E24D0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40B64" w14:textId="77777777" w:rsidR="008E24D0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5DEAF" w14:textId="77777777" w:rsidR="008E24D0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CB3DF" w14:textId="77777777" w:rsidR="008E24D0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7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D32C1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</w:tr>
      <w:tr w:rsidR="008E24D0" w14:paraId="13697DC5" w14:textId="77777777">
        <w:trPr>
          <w:trHeight w:val="315"/>
        </w:trPr>
        <w:tc>
          <w:tcPr>
            <w:tcW w:w="264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67BAA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312EE" w14:textId="77777777" w:rsidR="008E24D0" w:rsidRDefault="00000000">
            <w:pPr>
              <w:widowControl w:val="0"/>
              <w:jc w:val="center"/>
            </w:pPr>
            <w:r>
              <w:rPr>
                <w:b/>
              </w:rPr>
              <w:t>Reagent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A1D23" w14:textId="77777777" w:rsidR="008E24D0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C980B" w14:textId="77777777" w:rsidR="008E24D0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186AF" w14:textId="77777777" w:rsidR="008E24D0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8B341" w14:textId="77777777" w:rsidR="008E24D0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7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189A0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</w:tr>
      <w:tr w:rsidR="008E24D0" w14:paraId="47A98727" w14:textId="77777777">
        <w:trPr>
          <w:trHeight w:val="315"/>
        </w:trPr>
        <w:tc>
          <w:tcPr>
            <w:tcW w:w="2640" w:type="dxa"/>
            <w:gridSpan w:val="2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0A9C59" w14:textId="77777777" w:rsidR="008E24D0" w:rsidRDefault="00000000">
            <w:pPr>
              <w:widowControl w:val="0"/>
              <w:jc w:val="center"/>
            </w:pPr>
            <w:r>
              <w:rPr>
                <w:b/>
              </w:rPr>
              <w:t>Sample ID</w:t>
            </w:r>
          </w:p>
        </w:tc>
        <w:tc>
          <w:tcPr>
            <w:tcW w:w="1305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CDB80" w14:textId="77777777" w:rsidR="008E24D0" w:rsidRDefault="00000000">
            <w:pPr>
              <w:widowControl w:val="0"/>
              <w:jc w:val="center"/>
            </w:pPr>
            <w:r>
              <w:rPr>
                <w:b/>
              </w:rPr>
              <w:t>Day</w:t>
            </w:r>
          </w:p>
        </w:tc>
        <w:tc>
          <w:tcPr>
            <w:tcW w:w="1245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D76D2" w14:textId="77777777" w:rsidR="008E24D0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1230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42E67" w14:textId="77777777" w:rsidR="008E24D0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516A2" w14:textId="77777777" w:rsidR="008E24D0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123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2304D" w14:textId="77777777" w:rsidR="008E24D0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7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BF95" w14:textId="77777777" w:rsidR="008E24D0" w:rsidRDefault="008E24D0">
            <w:pPr>
              <w:widowControl w:val="0"/>
              <w:rPr>
                <w:sz w:val="20"/>
                <w:szCs w:val="20"/>
              </w:rPr>
            </w:pPr>
          </w:p>
        </w:tc>
      </w:tr>
      <w:tr w:rsidR="008E24D0" w14:paraId="66655C3A" w14:textId="77777777">
        <w:trPr>
          <w:trHeight w:val="525"/>
        </w:trPr>
        <w:tc>
          <w:tcPr>
            <w:tcW w:w="13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2BCB5" w14:textId="77777777" w:rsidR="008E24D0" w:rsidRDefault="00000000">
            <w:pPr>
              <w:widowControl w:val="0"/>
              <w:jc w:val="center"/>
            </w:pPr>
            <w:r>
              <w:rPr>
                <w:b/>
              </w:rPr>
              <w:t>DNA</w:t>
            </w:r>
          </w:p>
        </w:tc>
        <w:tc>
          <w:tcPr>
            <w:tcW w:w="13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E47EA" w14:textId="77777777" w:rsidR="008E24D0" w:rsidRDefault="00000000">
            <w:pPr>
              <w:widowControl w:val="0"/>
              <w:jc w:val="center"/>
            </w:pPr>
            <w:r>
              <w:rPr>
                <w:b/>
              </w:rPr>
              <w:t>RNA</w:t>
            </w: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9C5E2" w14:textId="77777777" w:rsidR="008E24D0" w:rsidRDefault="00000000">
            <w:pPr>
              <w:widowControl w:val="0"/>
              <w:jc w:val="center"/>
            </w:pPr>
            <w:r>
              <w:rPr>
                <w:b/>
              </w:rPr>
              <w:t>Expected Variant</w:t>
            </w:r>
          </w:p>
        </w:tc>
        <w:tc>
          <w:tcPr>
            <w:tcW w:w="4935" w:type="dxa"/>
            <w:gridSpan w:val="4"/>
            <w:tcBorders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93BD4" w14:textId="77777777" w:rsidR="008E24D0" w:rsidRDefault="00000000">
            <w:pPr>
              <w:widowControl w:val="0"/>
              <w:jc w:val="center"/>
            </w:pPr>
            <w:r>
              <w:rPr>
                <w:b/>
              </w:rPr>
              <w:t>Replicates with expected call / total replicates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12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90DDB" w14:textId="77777777" w:rsidR="008E24D0" w:rsidRDefault="00000000">
            <w:pPr>
              <w:widowControl w:val="0"/>
              <w:jc w:val="center"/>
            </w:pPr>
            <w:r>
              <w:rPr>
                <w:b/>
              </w:rPr>
              <w:t>Total</w:t>
            </w:r>
          </w:p>
        </w:tc>
      </w:tr>
      <w:tr w:rsidR="008E24D0" w14:paraId="1C4040FD" w14:textId="77777777">
        <w:trPr>
          <w:trHeight w:val="315"/>
        </w:trPr>
        <w:tc>
          <w:tcPr>
            <w:tcW w:w="1320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01CD2" w14:textId="77777777" w:rsidR="008E24D0" w:rsidRDefault="00000000">
            <w:pPr>
              <w:widowControl w:val="0"/>
              <w:jc w:val="center"/>
            </w:pPr>
            <w:r>
              <w:t>HBF_0389</w:t>
            </w:r>
          </w:p>
        </w:tc>
        <w:tc>
          <w:tcPr>
            <w:tcW w:w="13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E98E2" w14:textId="77777777" w:rsidR="008E24D0" w:rsidRDefault="00000000">
            <w:pPr>
              <w:widowControl w:val="0"/>
              <w:jc w:val="center"/>
            </w:pPr>
            <w:r>
              <w:t>HBF_0414</w:t>
            </w: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BBB7E" w14:textId="77777777" w:rsidR="008E24D0" w:rsidRDefault="00000000">
            <w:pPr>
              <w:widowControl w:val="0"/>
              <w:jc w:val="center"/>
            </w:pPr>
            <w:r>
              <w:t>Negative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49CC1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E52A1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4E560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05A3C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278C7" w14:textId="77777777" w:rsidR="008E24D0" w:rsidRDefault="00000000">
            <w:pPr>
              <w:widowControl w:val="0"/>
              <w:jc w:val="center"/>
            </w:pPr>
            <w:r>
              <w:t>8/8</w:t>
            </w:r>
          </w:p>
        </w:tc>
      </w:tr>
      <w:tr w:rsidR="008E24D0" w14:paraId="58DFFD0D" w14:textId="77777777">
        <w:trPr>
          <w:trHeight w:val="315"/>
        </w:trPr>
        <w:tc>
          <w:tcPr>
            <w:tcW w:w="1320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9E374" w14:textId="77777777" w:rsidR="008E24D0" w:rsidRDefault="00000000">
            <w:pPr>
              <w:widowControl w:val="0"/>
              <w:jc w:val="center"/>
            </w:pPr>
            <w:r>
              <w:t>HBF_0391</w:t>
            </w:r>
          </w:p>
        </w:tc>
        <w:tc>
          <w:tcPr>
            <w:tcW w:w="13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7C629" w14:textId="77777777" w:rsidR="008E24D0" w:rsidRDefault="00000000">
            <w:pPr>
              <w:widowControl w:val="0"/>
              <w:jc w:val="center"/>
            </w:pPr>
            <w:r>
              <w:t>HBF_0416</w:t>
            </w: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9F7BF" w14:textId="77777777" w:rsidR="008E24D0" w:rsidRDefault="00000000">
            <w:pPr>
              <w:widowControl w:val="0"/>
              <w:jc w:val="center"/>
            </w:pPr>
            <w:r>
              <w:t>Negative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246F5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90669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7C913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9E36D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869A73" w14:textId="77777777" w:rsidR="008E24D0" w:rsidRDefault="00000000">
            <w:pPr>
              <w:widowControl w:val="0"/>
              <w:jc w:val="center"/>
            </w:pPr>
            <w:r>
              <w:t>8/8</w:t>
            </w:r>
          </w:p>
        </w:tc>
      </w:tr>
      <w:tr w:rsidR="008E24D0" w14:paraId="1D86CC67" w14:textId="77777777">
        <w:trPr>
          <w:trHeight w:val="315"/>
        </w:trPr>
        <w:tc>
          <w:tcPr>
            <w:tcW w:w="1320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BBC4F" w14:textId="77777777" w:rsidR="008E24D0" w:rsidRDefault="00000000">
            <w:pPr>
              <w:widowControl w:val="0"/>
              <w:jc w:val="center"/>
            </w:pPr>
            <w:r>
              <w:t>HBF_0392</w:t>
            </w:r>
          </w:p>
        </w:tc>
        <w:tc>
          <w:tcPr>
            <w:tcW w:w="13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3DB59" w14:textId="77777777" w:rsidR="008E24D0" w:rsidRDefault="00000000">
            <w:pPr>
              <w:widowControl w:val="0"/>
              <w:jc w:val="center"/>
            </w:pPr>
            <w:r>
              <w:t>HBF_0419</w:t>
            </w: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2A518" w14:textId="77777777" w:rsidR="008E24D0" w:rsidRDefault="00000000">
            <w:pPr>
              <w:widowControl w:val="0"/>
              <w:jc w:val="center"/>
            </w:pPr>
            <w:r>
              <w:t>Negative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479A9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C309F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210A3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524FD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8EDC7" w14:textId="77777777" w:rsidR="008E24D0" w:rsidRDefault="00000000">
            <w:pPr>
              <w:widowControl w:val="0"/>
              <w:jc w:val="center"/>
            </w:pPr>
            <w:r>
              <w:t>8/8</w:t>
            </w:r>
          </w:p>
        </w:tc>
      </w:tr>
      <w:tr w:rsidR="008E24D0" w14:paraId="18374065" w14:textId="77777777">
        <w:trPr>
          <w:trHeight w:val="315"/>
        </w:trPr>
        <w:tc>
          <w:tcPr>
            <w:tcW w:w="1320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C4E7A" w14:textId="77777777" w:rsidR="008E24D0" w:rsidRDefault="00000000">
            <w:pPr>
              <w:widowControl w:val="0"/>
              <w:jc w:val="center"/>
            </w:pPr>
            <w:r>
              <w:t>FFPE_018</w:t>
            </w:r>
          </w:p>
        </w:tc>
        <w:tc>
          <w:tcPr>
            <w:tcW w:w="13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B8DF8" w14:textId="77777777" w:rsidR="008E24D0" w:rsidRDefault="00000000">
            <w:pPr>
              <w:widowControl w:val="0"/>
              <w:jc w:val="center"/>
            </w:pPr>
            <w:r>
              <w:t>FFPE_018</w:t>
            </w: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208F0" w14:textId="77777777" w:rsidR="008E24D0" w:rsidRDefault="00000000">
            <w:pPr>
              <w:widowControl w:val="0"/>
              <w:jc w:val="center"/>
            </w:pPr>
            <w:r>
              <w:t>COSM6223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D883F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0C768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EB78D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45CBC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68133" w14:textId="77777777" w:rsidR="008E24D0" w:rsidRDefault="00000000">
            <w:pPr>
              <w:widowControl w:val="0"/>
              <w:jc w:val="center"/>
            </w:pPr>
            <w:r>
              <w:t>8/8</w:t>
            </w:r>
          </w:p>
        </w:tc>
      </w:tr>
      <w:tr w:rsidR="008E24D0" w14:paraId="53D8366D" w14:textId="77777777">
        <w:trPr>
          <w:trHeight w:val="315"/>
        </w:trPr>
        <w:tc>
          <w:tcPr>
            <w:tcW w:w="1320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E2561" w14:textId="77777777" w:rsidR="008E24D0" w:rsidRDefault="00000000">
            <w:pPr>
              <w:widowControl w:val="0"/>
              <w:jc w:val="center"/>
            </w:pPr>
            <w:r>
              <w:t>FFPE_048</w:t>
            </w:r>
          </w:p>
        </w:tc>
        <w:tc>
          <w:tcPr>
            <w:tcW w:w="13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CC70B" w14:textId="77777777" w:rsidR="008E24D0" w:rsidRDefault="00000000">
            <w:pPr>
              <w:widowControl w:val="0"/>
              <w:jc w:val="center"/>
            </w:pPr>
            <w:r>
              <w:t>FFPE_048</w:t>
            </w:r>
          </w:p>
        </w:tc>
        <w:tc>
          <w:tcPr>
            <w:tcW w:w="13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CAB71" w14:textId="77777777" w:rsidR="008E24D0" w:rsidRDefault="00000000">
            <w:pPr>
              <w:widowControl w:val="0"/>
              <w:jc w:val="center"/>
            </w:pPr>
            <w:r>
              <w:t>COSM6223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9DB9A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A7CB6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F1CD2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181CD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750" w:type="dxa"/>
            <w:tcBorders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D6353" w14:textId="77777777" w:rsidR="008E24D0" w:rsidRDefault="00000000">
            <w:pPr>
              <w:widowControl w:val="0"/>
              <w:jc w:val="center"/>
            </w:pPr>
            <w:r>
              <w:t>8/8</w:t>
            </w:r>
          </w:p>
        </w:tc>
      </w:tr>
      <w:tr w:rsidR="008E24D0" w14:paraId="5CAA2189" w14:textId="77777777">
        <w:trPr>
          <w:trHeight w:val="315"/>
        </w:trPr>
        <w:tc>
          <w:tcPr>
            <w:tcW w:w="1320" w:type="dxa"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CD42F" w14:textId="77777777" w:rsidR="008E24D0" w:rsidRDefault="00000000">
            <w:pPr>
              <w:widowControl w:val="0"/>
              <w:jc w:val="center"/>
            </w:pPr>
            <w:r>
              <w:t>FFPE_062</w:t>
            </w:r>
          </w:p>
        </w:tc>
        <w:tc>
          <w:tcPr>
            <w:tcW w:w="1320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4C7B9" w14:textId="77777777" w:rsidR="008E24D0" w:rsidRDefault="00000000">
            <w:pPr>
              <w:widowControl w:val="0"/>
              <w:jc w:val="center"/>
            </w:pPr>
            <w:r>
              <w:t>FFPE_062</w:t>
            </w:r>
          </w:p>
        </w:tc>
        <w:tc>
          <w:tcPr>
            <w:tcW w:w="1305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EC3F9" w14:textId="77777777" w:rsidR="008E24D0" w:rsidRDefault="00000000">
            <w:pPr>
              <w:widowControl w:val="0"/>
              <w:jc w:val="center"/>
            </w:pPr>
            <w:r>
              <w:t>COSM6224</w:t>
            </w:r>
          </w:p>
        </w:tc>
        <w:tc>
          <w:tcPr>
            <w:tcW w:w="1245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0F109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BCE59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7EB45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1230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9A615" w14:textId="77777777" w:rsidR="008E24D0" w:rsidRDefault="00000000">
            <w:pPr>
              <w:widowControl w:val="0"/>
              <w:jc w:val="center"/>
            </w:pPr>
            <w:r>
              <w:t>2/2</w:t>
            </w:r>
          </w:p>
        </w:tc>
        <w:tc>
          <w:tcPr>
            <w:tcW w:w="7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562C0" w14:textId="77777777" w:rsidR="008E24D0" w:rsidRDefault="00000000">
            <w:pPr>
              <w:widowControl w:val="0"/>
              <w:jc w:val="center"/>
            </w:pPr>
            <w:r>
              <w:t>8/8</w:t>
            </w:r>
          </w:p>
        </w:tc>
      </w:tr>
    </w:tbl>
    <w:p w14:paraId="31E9213E" w14:textId="77777777" w:rsidR="00A96DF9" w:rsidRPr="001B3A6A" w:rsidRDefault="00A96DF9" w:rsidP="00A96DF9">
      <w:pPr>
        <w:spacing w:line="480" w:lineRule="auto"/>
      </w:pPr>
      <w:r>
        <w:rPr>
          <w:b/>
        </w:rPr>
        <w:t xml:space="preserve">Expanded Results from testing analytical precision. </w:t>
      </w:r>
      <w:r>
        <w:t>Results from testing nine clinical samples across four runs using two different instruments, two different reagents lots, by two different operators over four days.</w:t>
      </w:r>
    </w:p>
    <w:p w14:paraId="0DF7B1B9" w14:textId="77777777" w:rsidR="008E24D0" w:rsidRDefault="008E24D0" w:rsidP="00F73514">
      <w:pPr>
        <w:spacing w:line="480" w:lineRule="auto"/>
        <w:rPr>
          <w:highlight w:val="cyan"/>
        </w:rPr>
      </w:pPr>
    </w:p>
    <w:sectPr w:rsidR="008E24D0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0BF99" w14:textId="77777777" w:rsidR="006E0BD3" w:rsidRDefault="006E0BD3">
      <w:pPr>
        <w:spacing w:line="240" w:lineRule="auto"/>
      </w:pPr>
      <w:r>
        <w:separator/>
      </w:r>
    </w:p>
  </w:endnote>
  <w:endnote w:type="continuationSeparator" w:id="0">
    <w:p w14:paraId="24135BDA" w14:textId="77777777" w:rsidR="006E0BD3" w:rsidRDefault="006E0B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E99C1" w14:textId="77777777" w:rsidR="008E24D0" w:rsidRDefault="008E24D0">
    <w:pPr>
      <w:spacing w:line="480" w:lineRule="auto"/>
    </w:pPr>
  </w:p>
  <w:p w14:paraId="77AD39AE" w14:textId="77777777" w:rsidR="008E24D0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341F0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309C0" w14:textId="77777777" w:rsidR="006E0BD3" w:rsidRDefault="006E0BD3">
      <w:pPr>
        <w:spacing w:line="240" w:lineRule="auto"/>
      </w:pPr>
      <w:r>
        <w:separator/>
      </w:r>
    </w:p>
  </w:footnote>
  <w:footnote w:type="continuationSeparator" w:id="0">
    <w:p w14:paraId="0D980D84" w14:textId="77777777" w:rsidR="006E0BD3" w:rsidRDefault="006E0BD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E5396C"/>
    <w:multiLevelType w:val="multilevel"/>
    <w:tmpl w:val="2A4868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26987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4D0"/>
    <w:rsid w:val="00341F0A"/>
    <w:rsid w:val="004224FA"/>
    <w:rsid w:val="006276FE"/>
    <w:rsid w:val="006E0BD3"/>
    <w:rsid w:val="008E24D0"/>
    <w:rsid w:val="00A96DF9"/>
    <w:rsid w:val="00AF5B74"/>
    <w:rsid w:val="00B20C21"/>
    <w:rsid w:val="00C222BB"/>
    <w:rsid w:val="00C25030"/>
    <w:rsid w:val="00DB2DE5"/>
    <w:rsid w:val="00F73514"/>
    <w:rsid w:val="00FA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B07DA"/>
  <w15:docId w15:val="{B771E88A-2347-804C-93EA-B32DD85DD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117</Words>
  <Characters>637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eanor Gray</cp:lastModifiedBy>
  <cp:revision>5</cp:revision>
  <dcterms:created xsi:type="dcterms:W3CDTF">2023-09-29T08:33:00Z</dcterms:created>
  <dcterms:modified xsi:type="dcterms:W3CDTF">2023-09-29T12:27:00Z</dcterms:modified>
</cp:coreProperties>
</file>